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778E" w:rsidRDefault="00DF778E" w:rsidP="00DF778E">
      <w:pPr>
        <w:pStyle w:val="Heading1"/>
        <w:jc w:val="center"/>
      </w:pPr>
      <w:r w:rsidRPr="00DF778E">
        <w:t>Additional File 2</w:t>
      </w:r>
    </w:p>
    <w:p w:rsidR="00DF778E" w:rsidRPr="00DF778E" w:rsidRDefault="00DF778E" w:rsidP="00DF778E"/>
    <w:p w:rsidR="00DF778E" w:rsidRPr="00DF778E" w:rsidRDefault="00DF778E" w:rsidP="00DF778E">
      <w:pPr>
        <w:spacing w:line="360" w:lineRule="auto"/>
        <w:rPr>
          <w:rFonts w:ascii="Trebuchet MS" w:hAnsi="Trebuchet MS" w:cs="Times New Roman"/>
          <w:b/>
          <w:sz w:val="24"/>
          <w:szCs w:val="24"/>
        </w:rPr>
      </w:pPr>
      <w:r w:rsidRPr="00DF778E">
        <w:rPr>
          <w:rFonts w:ascii="Trebuchet MS" w:hAnsi="Trebuchet MS" w:cs="Times New Roman"/>
          <w:b/>
          <w:sz w:val="24"/>
          <w:szCs w:val="24"/>
        </w:rPr>
        <w:t>Calculation of Area based socioeconomic scores:</w:t>
      </w:r>
    </w:p>
    <w:p w:rsidR="00DF778E" w:rsidRPr="00DF778E" w:rsidRDefault="00DF778E" w:rsidP="00DF778E">
      <w:pPr>
        <w:spacing w:line="360" w:lineRule="auto"/>
        <w:rPr>
          <w:rFonts w:ascii="Trebuchet MS" w:hAnsi="Trebuchet MS" w:cs="Times New Roman"/>
          <w:sz w:val="24"/>
          <w:szCs w:val="24"/>
        </w:rPr>
      </w:pPr>
      <w:r w:rsidRPr="00DF778E">
        <w:rPr>
          <w:rFonts w:ascii="Trebuchet MS" w:hAnsi="Trebuchet MS" w:cs="Times New Roman"/>
          <w:sz w:val="24"/>
          <w:szCs w:val="24"/>
        </w:rPr>
        <w:t>Eight variables for 88 cases were reduced using principal component reduction.3 components were reduced. The KMO-Bartlett Value for sampling adequacy was 0.688 (&lt;0.000). The first component explained 28.55 % of the variance while the three components cumulatively explained 60.72% of the variance in the variables. The following table gives the rotated component loadings of the variables. The loading denote the correlation of the variables on the components.</w:t>
      </w:r>
    </w:p>
    <w:p w:rsidR="00DF778E" w:rsidRPr="00DF778E" w:rsidRDefault="00DF778E" w:rsidP="00DF778E">
      <w:pPr>
        <w:spacing w:line="360" w:lineRule="auto"/>
        <w:rPr>
          <w:rFonts w:ascii="Trebuchet MS" w:hAnsi="Trebuchet MS" w:cs="Times New Roman"/>
          <w:sz w:val="24"/>
          <w:szCs w:val="24"/>
        </w:rPr>
      </w:pPr>
    </w:p>
    <w:p w:rsidR="00DF778E" w:rsidRPr="00DF778E" w:rsidRDefault="00DF778E" w:rsidP="00DF778E">
      <w:pPr>
        <w:spacing w:line="360" w:lineRule="auto"/>
        <w:rPr>
          <w:rFonts w:ascii="Trebuchet MS" w:hAnsi="Trebuchet MS" w:cs="Times New Roman"/>
          <w:sz w:val="24"/>
          <w:szCs w:val="24"/>
        </w:rPr>
      </w:pPr>
      <w:r w:rsidRPr="00DF778E">
        <w:rPr>
          <w:rFonts w:ascii="Trebuchet MS" w:hAnsi="Trebuchet MS" w:cs="Times New Roman"/>
          <w:sz w:val="24"/>
          <w:szCs w:val="24"/>
        </w:rPr>
        <w:t>Additional File 2: Component scores</w:t>
      </w:r>
    </w:p>
    <w:tbl>
      <w:tblPr>
        <w:tblW w:w="9587" w:type="dxa"/>
        <w:tblInd w:w="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6237"/>
        <w:gridCol w:w="1134"/>
        <w:gridCol w:w="1134"/>
        <w:gridCol w:w="1082"/>
      </w:tblGrid>
      <w:tr w:rsidR="00DF778E" w:rsidRPr="00DF778E" w:rsidTr="001D7B9F">
        <w:trPr>
          <w:cantSplit/>
          <w:trHeight w:val="294"/>
          <w:tblHeader/>
        </w:trPr>
        <w:tc>
          <w:tcPr>
            <w:tcW w:w="9587" w:type="dxa"/>
            <w:gridSpan w:val="4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  <w:r w:rsidRPr="00DF778E">
              <w:rPr>
                <w:rFonts w:ascii="Trebuchet MS" w:hAnsi="Trebuchet MS" w:cs="Times New Roman"/>
                <w:sz w:val="24"/>
                <w:szCs w:val="24"/>
              </w:rPr>
              <w:t>Rotated Component Matrix</w:t>
            </w:r>
          </w:p>
        </w:tc>
      </w:tr>
      <w:tr w:rsidR="00DF778E" w:rsidRPr="00DF778E" w:rsidTr="001D7B9F">
        <w:trPr>
          <w:cantSplit/>
          <w:trHeight w:val="294"/>
          <w:tblHeader/>
        </w:trPr>
        <w:tc>
          <w:tcPr>
            <w:tcW w:w="623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</w:p>
        </w:tc>
        <w:tc>
          <w:tcPr>
            <w:tcW w:w="3350" w:type="dxa"/>
            <w:gridSpan w:val="3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  <w:r w:rsidRPr="00DF778E">
              <w:rPr>
                <w:rFonts w:ascii="Trebuchet MS" w:hAnsi="Trebuchet MS" w:cs="Times New Roman"/>
                <w:sz w:val="24"/>
                <w:szCs w:val="24"/>
              </w:rPr>
              <w:t>Component</w:t>
            </w:r>
          </w:p>
        </w:tc>
      </w:tr>
      <w:tr w:rsidR="00DF778E" w:rsidRPr="00DF778E" w:rsidTr="001D7B9F">
        <w:trPr>
          <w:cantSplit/>
          <w:trHeight w:val="282"/>
          <w:tblHeader/>
        </w:trPr>
        <w:tc>
          <w:tcPr>
            <w:tcW w:w="623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  <w:r w:rsidRPr="00DF778E">
              <w:rPr>
                <w:rFonts w:ascii="Trebuchet MS" w:hAnsi="Trebuchet MS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  <w:r w:rsidRPr="00DF778E">
              <w:rPr>
                <w:rFonts w:ascii="Trebuchet MS" w:hAnsi="Trebuchet MS" w:cs="Times New Roman"/>
                <w:sz w:val="24"/>
                <w:szCs w:val="24"/>
              </w:rPr>
              <w:t>2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  <w:r w:rsidRPr="00DF778E">
              <w:rPr>
                <w:rFonts w:ascii="Trebuchet MS" w:hAnsi="Trebuchet MS" w:cs="Times New Roman"/>
                <w:sz w:val="24"/>
                <w:szCs w:val="24"/>
              </w:rPr>
              <w:t>3</w:t>
            </w:r>
          </w:p>
        </w:tc>
      </w:tr>
      <w:tr w:rsidR="00DF778E" w:rsidRPr="00DF778E" w:rsidTr="001D7B9F">
        <w:trPr>
          <w:cantSplit/>
          <w:trHeight w:val="294"/>
          <w:tblHeader/>
        </w:trPr>
        <w:tc>
          <w:tcPr>
            <w:tcW w:w="623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  <w:r w:rsidRPr="00DF778E">
              <w:rPr>
                <w:rFonts w:ascii="Trebuchet MS" w:hAnsi="Trebuchet MS" w:cs="Times New Roman"/>
                <w:sz w:val="24"/>
                <w:szCs w:val="24"/>
              </w:rPr>
              <w:t>Percentage of the Female population that is literate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  <w:r w:rsidRPr="00DF778E">
              <w:rPr>
                <w:rFonts w:ascii="Trebuchet MS" w:hAnsi="Trebuchet MS" w:cs="Times New Roman"/>
                <w:sz w:val="24"/>
                <w:szCs w:val="24"/>
              </w:rPr>
              <w:t>0.5403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  <w:r w:rsidRPr="00DF778E">
              <w:rPr>
                <w:rFonts w:ascii="Trebuchet MS" w:hAnsi="Trebuchet MS" w:cs="Times New Roman"/>
                <w:sz w:val="24"/>
                <w:szCs w:val="24"/>
              </w:rPr>
              <w:t xml:space="preserve">0.1171   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  <w:r w:rsidRPr="00DF778E">
              <w:rPr>
                <w:rFonts w:ascii="Trebuchet MS" w:hAnsi="Trebuchet MS" w:cs="Times New Roman"/>
                <w:sz w:val="24"/>
                <w:szCs w:val="24"/>
              </w:rPr>
              <w:t>0.0884</w:t>
            </w:r>
          </w:p>
        </w:tc>
      </w:tr>
      <w:tr w:rsidR="00DF778E" w:rsidRPr="00DF778E" w:rsidTr="001D7B9F">
        <w:trPr>
          <w:cantSplit/>
          <w:trHeight w:val="294"/>
          <w:tblHeader/>
        </w:trPr>
        <w:tc>
          <w:tcPr>
            <w:tcW w:w="623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  <w:r w:rsidRPr="00DF778E">
              <w:rPr>
                <w:rFonts w:ascii="Trebuchet MS" w:hAnsi="Trebuchet MS" w:cs="Times New Roman"/>
                <w:sz w:val="24"/>
                <w:szCs w:val="24"/>
              </w:rPr>
              <w:t>Percentage the of children below six years of age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  <w:r w:rsidRPr="00DF778E">
              <w:rPr>
                <w:rFonts w:ascii="Trebuchet MS" w:hAnsi="Trebuchet MS" w:cs="Times New Roman"/>
                <w:sz w:val="24"/>
                <w:szCs w:val="24"/>
              </w:rPr>
              <w:t>-0.4407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  <w:r w:rsidRPr="00DF778E">
              <w:rPr>
                <w:rFonts w:ascii="Trebuchet MS" w:hAnsi="Trebuchet MS" w:cs="Times New Roman"/>
                <w:sz w:val="24"/>
                <w:szCs w:val="24"/>
              </w:rPr>
              <w:t xml:space="preserve">-0.0057    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  <w:r w:rsidRPr="00DF778E">
              <w:rPr>
                <w:rFonts w:ascii="Trebuchet MS" w:hAnsi="Trebuchet MS" w:cs="Times New Roman"/>
                <w:sz w:val="24"/>
                <w:szCs w:val="24"/>
              </w:rPr>
              <w:t>0.1472</w:t>
            </w:r>
          </w:p>
        </w:tc>
      </w:tr>
      <w:tr w:rsidR="00DF778E" w:rsidRPr="00DF778E" w:rsidTr="001D7B9F">
        <w:trPr>
          <w:cantSplit/>
          <w:trHeight w:val="294"/>
          <w:tblHeader/>
        </w:trPr>
        <w:tc>
          <w:tcPr>
            <w:tcW w:w="623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  <w:r w:rsidRPr="00DF778E">
              <w:rPr>
                <w:rFonts w:ascii="Trebuchet MS" w:hAnsi="Trebuchet MS" w:cs="Times New Roman"/>
                <w:sz w:val="24"/>
                <w:szCs w:val="24"/>
              </w:rPr>
              <w:t>Percentage of the population belonging to minority groups like scheduled caste and scheduled tribes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  <w:r w:rsidRPr="00DF778E">
              <w:rPr>
                <w:rFonts w:ascii="Trebuchet MS" w:hAnsi="Trebuchet MS" w:cs="Times New Roman"/>
                <w:sz w:val="24"/>
                <w:szCs w:val="24"/>
              </w:rPr>
              <w:t xml:space="preserve">-0.2367    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  <w:r w:rsidRPr="00DF778E">
              <w:rPr>
                <w:rFonts w:ascii="Trebuchet MS" w:hAnsi="Trebuchet MS" w:cs="Times New Roman"/>
                <w:sz w:val="24"/>
                <w:szCs w:val="24"/>
              </w:rPr>
              <w:t xml:space="preserve">0.1153   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  <w:r w:rsidRPr="00DF778E">
              <w:rPr>
                <w:rFonts w:ascii="Trebuchet MS" w:hAnsi="Trebuchet MS" w:cs="Times New Roman"/>
                <w:sz w:val="24"/>
                <w:szCs w:val="24"/>
              </w:rPr>
              <w:t>-0.5358</w:t>
            </w:r>
          </w:p>
        </w:tc>
      </w:tr>
      <w:tr w:rsidR="00DF778E" w:rsidRPr="00DF778E" w:rsidTr="001D7B9F">
        <w:trPr>
          <w:cantSplit/>
          <w:trHeight w:val="357"/>
          <w:tblHeader/>
        </w:trPr>
        <w:tc>
          <w:tcPr>
            <w:tcW w:w="623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  <w:r w:rsidRPr="00DF778E">
              <w:rPr>
                <w:rFonts w:ascii="Trebuchet MS" w:hAnsi="Trebuchet MS" w:cs="Times New Roman"/>
                <w:sz w:val="24"/>
                <w:szCs w:val="24"/>
              </w:rPr>
              <w:t xml:space="preserve">Percentage of the population working 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  <w:r w:rsidRPr="00DF778E">
              <w:rPr>
                <w:rFonts w:ascii="Trebuchet MS" w:hAnsi="Trebuchet MS" w:cs="Times New Roman"/>
                <w:sz w:val="24"/>
                <w:szCs w:val="24"/>
              </w:rPr>
              <w:t xml:space="preserve">-0.0565   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  <w:r w:rsidRPr="00DF778E">
              <w:rPr>
                <w:rFonts w:ascii="Trebuchet MS" w:hAnsi="Trebuchet MS" w:cs="Times New Roman"/>
                <w:sz w:val="24"/>
                <w:szCs w:val="24"/>
              </w:rPr>
              <w:t xml:space="preserve">-0.5642    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  <w:r w:rsidRPr="00DF778E">
              <w:rPr>
                <w:rFonts w:ascii="Trebuchet MS" w:hAnsi="Trebuchet MS" w:cs="Times New Roman"/>
                <w:sz w:val="24"/>
                <w:szCs w:val="24"/>
              </w:rPr>
              <w:t>0.0824</w:t>
            </w:r>
          </w:p>
        </w:tc>
      </w:tr>
      <w:tr w:rsidR="00DF778E" w:rsidRPr="00DF778E" w:rsidTr="001D7B9F">
        <w:trPr>
          <w:cantSplit/>
          <w:trHeight w:val="294"/>
          <w:tblHeader/>
        </w:trPr>
        <w:tc>
          <w:tcPr>
            <w:tcW w:w="623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  <w:r w:rsidRPr="00DF778E">
              <w:rPr>
                <w:rFonts w:ascii="Trebuchet MS" w:hAnsi="Trebuchet MS" w:cs="Times New Roman"/>
                <w:sz w:val="24"/>
                <w:szCs w:val="24"/>
              </w:rPr>
              <w:t>Percentage of the Households that are in a livable condition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  <w:r w:rsidRPr="00DF778E">
              <w:rPr>
                <w:rFonts w:ascii="Trebuchet MS" w:hAnsi="Trebuchet MS" w:cs="Times New Roman"/>
                <w:sz w:val="24"/>
                <w:szCs w:val="24"/>
              </w:rPr>
              <w:t xml:space="preserve">-0.0635    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  <w:r w:rsidRPr="00DF778E">
              <w:rPr>
                <w:rFonts w:ascii="Trebuchet MS" w:hAnsi="Trebuchet MS" w:cs="Times New Roman"/>
                <w:sz w:val="24"/>
                <w:szCs w:val="24"/>
              </w:rPr>
              <w:t xml:space="preserve">0.4254   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  <w:r w:rsidRPr="00DF778E">
              <w:rPr>
                <w:rFonts w:ascii="Trebuchet MS" w:hAnsi="Trebuchet MS" w:cs="Times New Roman"/>
                <w:sz w:val="24"/>
                <w:szCs w:val="24"/>
              </w:rPr>
              <w:t>-0.4120</w:t>
            </w:r>
          </w:p>
        </w:tc>
      </w:tr>
      <w:tr w:rsidR="00DF778E" w:rsidRPr="00DF778E" w:rsidTr="001D7B9F">
        <w:trPr>
          <w:cantSplit/>
          <w:trHeight w:val="383"/>
          <w:tblHeader/>
        </w:trPr>
        <w:tc>
          <w:tcPr>
            <w:tcW w:w="623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  <w:r w:rsidRPr="00DF778E">
              <w:rPr>
                <w:rFonts w:ascii="Trebuchet MS" w:hAnsi="Trebuchet MS" w:cs="Times New Roman"/>
                <w:sz w:val="24"/>
                <w:szCs w:val="24"/>
              </w:rPr>
              <w:t>Percentage of the households with large household size (households with 6 or more members)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  <w:r w:rsidRPr="00DF778E">
              <w:rPr>
                <w:rFonts w:ascii="Trebuchet MS" w:hAnsi="Trebuchet MS" w:cs="Times New Roman"/>
                <w:sz w:val="24"/>
                <w:szCs w:val="24"/>
              </w:rPr>
              <w:t>-0.2262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  <w:r w:rsidRPr="00DF778E">
              <w:rPr>
                <w:rFonts w:ascii="Trebuchet MS" w:hAnsi="Trebuchet MS" w:cs="Times New Roman"/>
                <w:sz w:val="24"/>
                <w:szCs w:val="24"/>
              </w:rPr>
              <w:t xml:space="preserve">0.1507    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  <w:r w:rsidRPr="00DF778E">
              <w:rPr>
                <w:rFonts w:ascii="Trebuchet MS" w:hAnsi="Trebuchet MS" w:cs="Times New Roman"/>
                <w:sz w:val="24"/>
                <w:szCs w:val="24"/>
              </w:rPr>
              <w:t>0.5428</w:t>
            </w:r>
          </w:p>
        </w:tc>
      </w:tr>
      <w:tr w:rsidR="00DF778E" w:rsidRPr="00DF778E" w:rsidTr="001D7B9F">
        <w:trPr>
          <w:cantSplit/>
          <w:trHeight w:val="294"/>
          <w:tblHeader/>
        </w:trPr>
        <w:tc>
          <w:tcPr>
            <w:tcW w:w="623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  <w:r w:rsidRPr="00DF778E">
              <w:rPr>
                <w:rFonts w:ascii="Trebuchet MS" w:hAnsi="Trebuchet MS" w:cs="Times New Roman"/>
                <w:sz w:val="24"/>
                <w:szCs w:val="24"/>
              </w:rPr>
              <w:lastRenderedPageBreak/>
              <w:t xml:space="preserve">Percentage of the households that live in their </w:t>
            </w:r>
            <w:r w:rsidRPr="00DF778E">
              <w:rPr>
                <w:rFonts w:ascii="Trebuchet MS" w:hAnsi="Trebuchet MS" w:cs="Times New Roman"/>
                <w:noProof/>
                <w:sz w:val="24"/>
                <w:szCs w:val="24"/>
              </w:rPr>
              <w:t>own</w:t>
            </w:r>
            <w:r w:rsidRPr="00DF778E">
              <w:rPr>
                <w:rFonts w:ascii="Trebuchet MS" w:hAnsi="Trebuchet MS" w:cs="Times New Roman"/>
                <w:sz w:val="24"/>
                <w:szCs w:val="24"/>
              </w:rPr>
              <w:t xml:space="preserve"> house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  <w:r w:rsidRPr="00DF778E">
              <w:rPr>
                <w:rFonts w:ascii="Trebuchet MS" w:hAnsi="Trebuchet MS" w:cs="Times New Roman"/>
                <w:sz w:val="24"/>
                <w:szCs w:val="24"/>
              </w:rPr>
              <w:t>0.0124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  <w:r w:rsidRPr="00DF778E">
              <w:rPr>
                <w:rFonts w:ascii="Trebuchet MS" w:hAnsi="Trebuchet MS" w:cs="Times New Roman"/>
                <w:sz w:val="24"/>
                <w:szCs w:val="24"/>
              </w:rPr>
              <w:t xml:space="preserve">0.2395    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  <w:r w:rsidRPr="00DF778E">
              <w:rPr>
                <w:rFonts w:ascii="Trebuchet MS" w:hAnsi="Trebuchet MS" w:cs="Times New Roman"/>
                <w:sz w:val="24"/>
                <w:szCs w:val="24"/>
              </w:rPr>
              <w:t>0.4269</w:t>
            </w:r>
          </w:p>
        </w:tc>
      </w:tr>
      <w:tr w:rsidR="00DF778E" w:rsidRPr="00DF778E" w:rsidTr="001D7B9F">
        <w:trPr>
          <w:cantSplit/>
          <w:trHeight w:val="294"/>
          <w:tblHeader/>
        </w:trPr>
        <w:tc>
          <w:tcPr>
            <w:tcW w:w="623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  <w:r w:rsidRPr="00DF778E">
              <w:rPr>
                <w:rFonts w:ascii="Trebuchet MS" w:hAnsi="Trebuchet MS" w:cs="Times New Roman"/>
                <w:sz w:val="24"/>
                <w:szCs w:val="24"/>
              </w:rPr>
              <w:t>Percentage of the households with availability of Electricity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  <w:r w:rsidRPr="00DF778E">
              <w:rPr>
                <w:rFonts w:ascii="Trebuchet MS" w:hAnsi="Trebuchet MS" w:cs="Times New Roman"/>
                <w:sz w:val="24"/>
                <w:szCs w:val="24"/>
              </w:rPr>
              <w:t xml:space="preserve">0.0234    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  <w:r w:rsidRPr="00DF778E">
              <w:rPr>
                <w:rFonts w:ascii="Trebuchet MS" w:hAnsi="Trebuchet MS" w:cs="Times New Roman"/>
                <w:sz w:val="24"/>
                <w:szCs w:val="24"/>
              </w:rPr>
              <w:t xml:space="preserve">0.6246    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  <w:r w:rsidRPr="00DF778E">
              <w:rPr>
                <w:rFonts w:ascii="Trebuchet MS" w:hAnsi="Trebuchet MS" w:cs="Times New Roman"/>
                <w:sz w:val="24"/>
                <w:szCs w:val="24"/>
              </w:rPr>
              <w:t>0.1502</w:t>
            </w:r>
          </w:p>
        </w:tc>
      </w:tr>
      <w:tr w:rsidR="00DF778E" w:rsidRPr="00DF778E" w:rsidTr="001D7B9F">
        <w:trPr>
          <w:cantSplit/>
          <w:trHeight w:val="294"/>
          <w:tblHeader/>
        </w:trPr>
        <w:tc>
          <w:tcPr>
            <w:tcW w:w="623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  <w:r w:rsidRPr="00DF778E">
              <w:rPr>
                <w:rFonts w:ascii="Trebuchet MS" w:hAnsi="Trebuchet MS" w:cs="Times New Roman"/>
                <w:sz w:val="24"/>
                <w:szCs w:val="24"/>
              </w:rPr>
              <w:t>Percentage of households with availability of latrine</w:t>
            </w:r>
            <w:r w:rsidRPr="00DF778E">
              <w:rPr>
                <w:rFonts w:ascii="Trebuchet MS" w:hAnsi="Trebuchet MS" w:cs="Times New Roman"/>
                <w:sz w:val="24"/>
                <w:szCs w:val="24"/>
              </w:rPr>
              <w:tab/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  <w:r w:rsidRPr="00DF778E">
              <w:rPr>
                <w:rFonts w:ascii="Trebuchet MS" w:hAnsi="Trebuchet MS" w:cs="Times New Roman"/>
                <w:sz w:val="24"/>
                <w:szCs w:val="24"/>
              </w:rPr>
              <w:t>0.4812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  <w:r w:rsidRPr="00DF778E">
              <w:rPr>
                <w:rFonts w:ascii="Trebuchet MS" w:hAnsi="Trebuchet MS" w:cs="Times New Roman"/>
                <w:sz w:val="24"/>
                <w:szCs w:val="24"/>
              </w:rPr>
              <w:t xml:space="preserve">-0.0569    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  <w:r w:rsidRPr="00DF778E">
              <w:rPr>
                <w:rFonts w:ascii="Trebuchet MS" w:hAnsi="Trebuchet MS" w:cs="Times New Roman"/>
                <w:sz w:val="24"/>
                <w:szCs w:val="24"/>
              </w:rPr>
              <w:t>0.0475</w:t>
            </w:r>
          </w:p>
        </w:tc>
      </w:tr>
      <w:tr w:rsidR="00DF778E" w:rsidRPr="00DF778E" w:rsidTr="001D7B9F">
        <w:trPr>
          <w:cantSplit/>
          <w:trHeight w:val="294"/>
          <w:tblHeader/>
        </w:trPr>
        <w:tc>
          <w:tcPr>
            <w:tcW w:w="623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  <w:r w:rsidRPr="00DF778E">
              <w:rPr>
                <w:rFonts w:ascii="Trebuchet MS" w:hAnsi="Trebuchet MS" w:cs="Times New Roman"/>
                <w:sz w:val="24"/>
                <w:szCs w:val="24"/>
              </w:rPr>
              <w:t>Percentage of the households using Banking Facility.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  <w:r w:rsidRPr="00DF778E">
              <w:rPr>
                <w:rFonts w:ascii="Trebuchet MS" w:hAnsi="Trebuchet MS" w:cs="Times New Roman"/>
                <w:sz w:val="24"/>
                <w:szCs w:val="24"/>
              </w:rPr>
              <w:t>0.4088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  <w:r w:rsidRPr="00DF778E">
              <w:rPr>
                <w:rFonts w:ascii="Trebuchet MS" w:hAnsi="Trebuchet MS" w:cs="Times New Roman"/>
                <w:sz w:val="24"/>
                <w:szCs w:val="24"/>
              </w:rPr>
              <w:t xml:space="preserve">0.0160   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  <w:r w:rsidRPr="00DF778E">
              <w:rPr>
                <w:rFonts w:ascii="Trebuchet MS" w:hAnsi="Trebuchet MS" w:cs="Times New Roman"/>
                <w:sz w:val="24"/>
                <w:szCs w:val="24"/>
              </w:rPr>
              <w:t>-0.0722</w:t>
            </w:r>
          </w:p>
        </w:tc>
      </w:tr>
      <w:tr w:rsidR="00DF778E" w:rsidRPr="00DF778E" w:rsidTr="001D7B9F">
        <w:trPr>
          <w:cantSplit/>
          <w:trHeight w:val="434"/>
          <w:tblHeader/>
        </w:trPr>
        <w:tc>
          <w:tcPr>
            <w:tcW w:w="9587" w:type="dxa"/>
            <w:gridSpan w:val="4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F778E" w:rsidRPr="00DF778E" w:rsidRDefault="00DF778E" w:rsidP="00DF778E">
            <w:pPr>
              <w:spacing w:line="360" w:lineRule="auto"/>
              <w:rPr>
                <w:rFonts w:ascii="Trebuchet MS" w:hAnsi="Trebuchet MS" w:cs="Times New Roman"/>
                <w:sz w:val="24"/>
                <w:szCs w:val="24"/>
              </w:rPr>
            </w:pPr>
            <w:r w:rsidRPr="00DF778E">
              <w:rPr>
                <w:rFonts w:ascii="Trebuchet MS" w:hAnsi="Trebuchet MS" w:cs="Times New Roman"/>
                <w:sz w:val="24"/>
                <w:szCs w:val="24"/>
              </w:rPr>
              <w:t xml:space="preserve">Extraction Method: Principal Component Analysis.  Rotation Method: Varimax with Kaiser Normalization. </w:t>
            </w:r>
          </w:p>
        </w:tc>
      </w:tr>
    </w:tbl>
    <w:p w:rsidR="00DF778E" w:rsidRPr="00DF778E" w:rsidRDefault="00DF778E" w:rsidP="00DF778E">
      <w:pPr>
        <w:spacing w:line="360" w:lineRule="auto"/>
        <w:rPr>
          <w:rFonts w:ascii="Trebuchet MS" w:hAnsi="Trebuchet MS" w:cs="Times New Roman"/>
          <w:sz w:val="24"/>
          <w:szCs w:val="24"/>
        </w:rPr>
      </w:pPr>
    </w:p>
    <w:p w:rsidR="00DF778E" w:rsidRPr="00DF778E" w:rsidRDefault="00DF778E" w:rsidP="00DF778E">
      <w:pPr>
        <w:spacing w:line="360" w:lineRule="auto"/>
        <w:rPr>
          <w:rFonts w:ascii="Trebuchet MS" w:hAnsi="Trebuchet MS" w:cs="Times New Roman"/>
          <w:sz w:val="24"/>
          <w:szCs w:val="24"/>
        </w:rPr>
      </w:pPr>
    </w:p>
    <w:p w:rsidR="00DF778E" w:rsidRPr="00DF778E" w:rsidRDefault="00DF778E" w:rsidP="00DF778E">
      <w:pPr>
        <w:spacing w:line="360" w:lineRule="auto"/>
        <w:rPr>
          <w:rFonts w:ascii="Trebuchet MS" w:hAnsi="Trebuchet MS" w:cs="Times New Roman"/>
          <w:sz w:val="24"/>
          <w:szCs w:val="24"/>
        </w:rPr>
      </w:pPr>
    </w:p>
    <w:p w:rsidR="00DF778E" w:rsidRPr="00DF778E" w:rsidRDefault="00DF778E" w:rsidP="00DF778E">
      <w:pPr>
        <w:spacing w:line="360" w:lineRule="auto"/>
        <w:rPr>
          <w:rFonts w:ascii="Trebuchet MS" w:hAnsi="Trebuchet MS" w:cs="Times New Roman"/>
          <w:sz w:val="24"/>
          <w:szCs w:val="24"/>
        </w:rPr>
      </w:pPr>
    </w:p>
    <w:p w:rsidR="00DF778E" w:rsidRPr="00DF778E" w:rsidRDefault="00DF778E" w:rsidP="00DF778E">
      <w:pPr>
        <w:spacing w:line="360" w:lineRule="auto"/>
        <w:rPr>
          <w:rFonts w:ascii="Trebuchet MS" w:hAnsi="Trebuchet MS" w:cs="Times New Roman"/>
          <w:sz w:val="24"/>
          <w:szCs w:val="24"/>
        </w:rPr>
      </w:pPr>
    </w:p>
    <w:p w:rsidR="00DF778E" w:rsidRPr="00DF778E" w:rsidRDefault="00DF778E" w:rsidP="00DF778E">
      <w:pPr>
        <w:spacing w:line="360" w:lineRule="auto"/>
        <w:rPr>
          <w:rFonts w:ascii="Trebuchet MS" w:hAnsi="Trebuchet MS" w:cs="Times New Roman"/>
          <w:sz w:val="24"/>
          <w:szCs w:val="24"/>
        </w:rPr>
      </w:pPr>
    </w:p>
    <w:p w:rsidR="00DF778E" w:rsidRPr="00DF778E" w:rsidRDefault="00DF778E" w:rsidP="00DF778E">
      <w:pPr>
        <w:spacing w:line="360" w:lineRule="auto"/>
        <w:rPr>
          <w:rFonts w:ascii="Trebuchet MS" w:hAnsi="Trebuchet MS" w:cs="Times New Roman"/>
          <w:sz w:val="24"/>
          <w:szCs w:val="24"/>
        </w:rPr>
      </w:pPr>
    </w:p>
    <w:p w:rsidR="00DF778E" w:rsidRPr="00DF778E" w:rsidRDefault="00DF778E" w:rsidP="00DF778E">
      <w:pPr>
        <w:spacing w:line="360" w:lineRule="auto"/>
        <w:rPr>
          <w:rFonts w:ascii="Trebuchet MS" w:hAnsi="Trebuchet MS" w:cs="Times New Roman"/>
          <w:sz w:val="24"/>
          <w:szCs w:val="24"/>
        </w:rPr>
      </w:pPr>
    </w:p>
    <w:p w:rsidR="00DF778E" w:rsidRPr="00DF778E" w:rsidRDefault="00DF778E" w:rsidP="00DF778E">
      <w:pPr>
        <w:spacing w:line="360" w:lineRule="auto"/>
        <w:rPr>
          <w:rFonts w:ascii="Trebuchet MS" w:hAnsi="Trebuchet MS" w:cs="Times New Roman"/>
          <w:sz w:val="24"/>
          <w:szCs w:val="24"/>
        </w:rPr>
      </w:pPr>
    </w:p>
    <w:p w:rsidR="00DF778E" w:rsidRPr="00DF778E" w:rsidRDefault="00DF778E" w:rsidP="00DF778E">
      <w:pPr>
        <w:spacing w:line="360" w:lineRule="auto"/>
        <w:rPr>
          <w:rFonts w:ascii="Trebuchet MS" w:hAnsi="Trebuchet MS" w:cs="Times New Roman"/>
          <w:sz w:val="24"/>
          <w:szCs w:val="24"/>
        </w:rPr>
      </w:pPr>
    </w:p>
    <w:p w:rsidR="00DF778E" w:rsidRPr="00DF778E" w:rsidRDefault="00DF778E" w:rsidP="00DF778E">
      <w:pPr>
        <w:spacing w:line="360" w:lineRule="auto"/>
        <w:rPr>
          <w:rFonts w:ascii="Trebuchet MS" w:hAnsi="Trebuchet MS" w:cs="Times New Roman"/>
          <w:sz w:val="24"/>
          <w:szCs w:val="24"/>
        </w:rPr>
      </w:pPr>
    </w:p>
    <w:p w:rsidR="00DF778E" w:rsidRPr="00DF778E" w:rsidRDefault="00DF778E" w:rsidP="00DF778E">
      <w:pPr>
        <w:spacing w:line="360" w:lineRule="auto"/>
        <w:rPr>
          <w:rFonts w:ascii="Trebuchet MS" w:hAnsi="Trebuchet MS" w:cs="Times New Roman"/>
          <w:sz w:val="24"/>
          <w:szCs w:val="24"/>
        </w:rPr>
      </w:pPr>
    </w:p>
    <w:p w:rsidR="00DF778E" w:rsidRPr="00DF778E" w:rsidRDefault="00DF778E" w:rsidP="00DF778E">
      <w:pPr>
        <w:spacing w:line="360" w:lineRule="auto"/>
        <w:rPr>
          <w:rFonts w:ascii="Trebuchet MS" w:hAnsi="Trebuchet MS" w:cs="Times New Roman"/>
          <w:sz w:val="24"/>
          <w:szCs w:val="24"/>
        </w:rPr>
      </w:pPr>
    </w:p>
    <w:p w:rsidR="003A7494" w:rsidRPr="00DF778E" w:rsidRDefault="003A7494" w:rsidP="00DF778E">
      <w:pPr>
        <w:spacing w:line="360" w:lineRule="auto"/>
        <w:rPr>
          <w:rFonts w:ascii="Trebuchet MS" w:hAnsi="Trebuchet MS" w:cs="Times New Roman"/>
          <w:sz w:val="24"/>
          <w:szCs w:val="24"/>
        </w:rPr>
      </w:pPr>
    </w:p>
    <w:sectPr w:rsidR="003A7494" w:rsidRPr="00DF778E" w:rsidSect="00DE1F48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rinda">
    <w:altName w:val="Gadugi"/>
    <w:panose1 w:val="020B0502040204020203"/>
    <w:charset w:val="01"/>
    <w:family w:val="roman"/>
    <w:notTrueType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34820751"/>
      <w:docPartObj>
        <w:docPartGallery w:val="Page Numbers (Bottom of Page)"/>
        <w:docPartUnique/>
      </w:docPartObj>
    </w:sdtPr>
    <w:sdtEndPr/>
    <w:sdtContent>
      <w:p w:rsidR="007978DA" w:rsidRDefault="00DF778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7978DA" w:rsidRDefault="00DF778E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revisionView w:comments="0"/>
  <w:defaultTabStop w:val="720"/>
  <w:characterSpacingControl w:val="doNotCompress"/>
  <w:savePreviewPicture/>
  <w:compat>
    <w:useFELayout/>
  </w:compat>
  <w:rsids>
    <w:rsidRoot w:val="00DF778E"/>
    <w:rsid w:val="000003DC"/>
    <w:rsid w:val="00000D02"/>
    <w:rsid w:val="000014E1"/>
    <w:rsid w:val="00002D17"/>
    <w:rsid w:val="00002E81"/>
    <w:rsid w:val="00003E81"/>
    <w:rsid w:val="00004A9B"/>
    <w:rsid w:val="000054C1"/>
    <w:rsid w:val="000054CE"/>
    <w:rsid w:val="000057A6"/>
    <w:rsid w:val="000058D3"/>
    <w:rsid w:val="000110F1"/>
    <w:rsid w:val="00011527"/>
    <w:rsid w:val="000121C6"/>
    <w:rsid w:val="0001222C"/>
    <w:rsid w:val="00012875"/>
    <w:rsid w:val="000129AC"/>
    <w:rsid w:val="00012E04"/>
    <w:rsid w:val="0001486F"/>
    <w:rsid w:val="00015492"/>
    <w:rsid w:val="0001572A"/>
    <w:rsid w:val="00021A77"/>
    <w:rsid w:val="000222FC"/>
    <w:rsid w:val="00023109"/>
    <w:rsid w:val="00023DDB"/>
    <w:rsid w:val="000243DD"/>
    <w:rsid w:val="00024A01"/>
    <w:rsid w:val="00024DB4"/>
    <w:rsid w:val="00024E6A"/>
    <w:rsid w:val="00025878"/>
    <w:rsid w:val="00025A84"/>
    <w:rsid w:val="00026ADB"/>
    <w:rsid w:val="00026B9F"/>
    <w:rsid w:val="000271AC"/>
    <w:rsid w:val="000301DB"/>
    <w:rsid w:val="00030801"/>
    <w:rsid w:val="000328E0"/>
    <w:rsid w:val="000338F3"/>
    <w:rsid w:val="00034CD0"/>
    <w:rsid w:val="0003551C"/>
    <w:rsid w:val="00035E8C"/>
    <w:rsid w:val="00036339"/>
    <w:rsid w:val="000368E9"/>
    <w:rsid w:val="000371D0"/>
    <w:rsid w:val="00037290"/>
    <w:rsid w:val="00037A3A"/>
    <w:rsid w:val="00040141"/>
    <w:rsid w:val="00040F05"/>
    <w:rsid w:val="0004134F"/>
    <w:rsid w:val="00041F3B"/>
    <w:rsid w:val="00044412"/>
    <w:rsid w:val="00044596"/>
    <w:rsid w:val="000447C5"/>
    <w:rsid w:val="00044EE7"/>
    <w:rsid w:val="00045ADC"/>
    <w:rsid w:val="00045DC7"/>
    <w:rsid w:val="00046254"/>
    <w:rsid w:val="000463F8"/>
    <w:rsid w:val="00047F89"/>
    <w:rsid w:val="000504AD"/>
    <w:rsid w:val="00050B57"/>
    <w:rsid w:val="00050C60"/>
    <w:rsid w:val="00050F74"/>
    <w:rsid w:val="00051B1F"/>
    <w:rsid w:val="0005229B"/>
    <w:rsid w:val="00052950"/>
    <w:rsid w:val="0005295D"/>
    <w:rsid w:val="00052E9B"/>
    <w:rsid w:val="00053949"/>
    <w:rsid w:val="000539F2"/>
    <w:rsid w:val="0005453B"/>
    <w:rsid w:val="00054AA0"/>
    <w:rsid w:val="00055698"/>
    <w:rsid w:val="00056D29"/>
    <w:rsid w:val="00056EB0"/>
    <w:rsid w:val="00057EB6"/>
    <w:rsid w:val="00060581"/>
    <w:rsid w:val="00060D4F"/>
    <w:rsid w:val="00061319"/>
    <w:rsid w:val="00061709"/>
    <w:rsid w:val="00061F95"/>
    <w:rsid w:val="000624B5"/>
    <w:rsid w:val="000624C0"/>
    <w:rsid w:val="00062634"/>
    <w:rsid w:val="00062CED"/>
    <w:rsid w:val="00063207"/>
    <w:rsid w:val="00063A82"/>
    <w:rsid w:val="00063B3C"/>
    <w:rsid w:val="00063BB6"/>
    <w:rsid w:val="000655AE"/>
    <w:rsid w:val="00067248"/>
    <w:rsid w:val="00070162"/>
    <w:rsid w:val="00074E91"/>
    <w:rsid w:val="00075CFD"/>
    <w:rsid w:val="00076C22"/>
    <w:rsid w:val="000770A8"/>
    <w:rsid w:val="00077888"/>
    <w:rsid w:val="00080865"/>
    <w:rsid w:val="000809A7"/>
    <w:rsid w:val="000809BB"/>
    <w:rsid w:val="00082E26"/>
    <w:rsid w:val="000831FE"/>
    <w:rsid w:val="000832F9"/>
    <w:rsid w:val="00083574"/>
    <w:rsid w:val="00083630"/>
    <w:rsid w:val="0008377B"/>
    <w:rsid w:val="0008682C"/>
    <w:rsid w:val="00086B57"/>
    <w:rsid w:val="00090684"/>
    <w:rsid w:val="000911A0"/>
    <w:rsid w:val="000921C3"/>
    <w:rsid w:val="0009386F"/>
    <w:rsid w:val="00094A61"/>
    <w:rsid w:val="00094BA4"/>
    <w:rsid w:val="00096FCE"/>
    <w:rsid w:val="00097220"/>
    <w:rsid w:val="00097BCE"/>
    <w:rsid w:val="000A1381"/>
    <w:rsid w:val="000A26D0"/>
    <w:rsid w:val="000A2A72"/>
    <w:rsid w:val="000A300D"/>
    <w:rsid w:val="000A48E3"/>
    <w:rsid w:val="000B385E"/>
    <w:rsid w:val="000B417E"/>
    <w:rsid w:val="000B48AB"/>
    <w:rsid w:val="000B6A16"/>
    <w:rsid w:val="000B6B93"/>
    <w:rsid w:val="000B702B"/>
    <w:rsid w:val="000B71D4"/>
    <w:rsid w:val="000B79AD"/>
    <w:rsid w:val="000C047C"/>
    <w:rsid w:val="000C0CCB"/>
    <w:rsid w:val="000C1856"/>
    <w:rsid w:val="000C1EC8"/>
    <w:rsid w:val="000C2764"/>
    <w:rsid w:val="000C28E4"/>
    <w:rsid w:val="000C3197"/>
    <w:rsid w:val="000C3F2F"/>
    <w:rsid w:val="000C4A2C"/>
    <w:rsid w:val="000C6BE2"/>
    <w:rsid w:val="000C739C"/>
    <w:rsid w:val="000C7828"/>
    <w:rsid w:val="000C7BB8"/>
    <w:rsid w:val="000D0971"/>
    <w:rsid w:val="000D0AAD"/>
    <w:rsid w:val="000D0D2A"/>
    <w:rsid w:val="000D1650"/>
    <w:rsid w:val="000D20D7"/>
    <w:rsid w:val="000D34F7"/>
    <w:rsid w:val="000D42DA"/>
    <w:rsid w:val="000D45A8"/>
    <w:rsid w:val="000D47D8"/>
    <w:rsid w:val="000D5148"/>
    <w:rsid w:val="000D6014"/>
    <w:rsid w:val="000D638A"/>
    <w:rsid w:val="000D6595"/>
    <w:rsid w:val="000D6D1B"/>
    <w:rsid w:val="000D7924"/>
    <w:rsid w:val="000E08C1"/>
    <w:rsid w:val="000E1371"/>
    <w:rsid w:val="000E24A6"/>
    <w:rsid w:val="000E27C8"/>
    <w:rsid w:val="000E32AF"/>
    <w:rsid w:val="000E4CFE"/>
    <w:rsid w:val="000E4E7B"/>
    <w:rsid w:val="000F0422"/>
    <w:rsid w:val="000F0D3E"/>
    <w:rsid w:val="000F1531"/>
    <w:rsid w:val="000F1866"/>
    <w:rsid w:val="000F1A7B"/>
    <w:rsid w:val="000F1C19"/>
    <w:rsid w:val="000F1CD5"/>
    <w:rsid w:val="000F27B9"/>
    <w:rsid w:val="000F2841"/>
    <w:rsid w:val="000F36C9"/>
    <w:rsid w:val="000F385C"/>
    <w:rsid w:val="000F4372"/>
    <w:rsid w:val="000F444D"/>
    <w:rsid w:val="000F5062"/>
    <w:rsid w:val="000F510C"/>
    <w:rsid w:val="000F52D1"/>
    <w:rsid w:val="000F5799"/>
    <w:rsid w:val="000F5883"/>
    <w:rsid w:val="000F5AF1"/>
    <w:rsid w:val="000F6B36"/>
    <w:rsid w:val="000F6E2F"/>
    <w:rsid w:val="000F73FC"/>
    <w:rsid w:val="000F7EFD"/>
    <w:rsid w:val="00100015"/>
    <w:rsid w:val="001000C9"/>
    <w:rsid w:val="00101510"/>
    <w:rsid w:val="001027CF"/>
    <w:rsid w:val="001034B6"/>
    <w:rsid w:val="001060FC"/>
    <w:rsid w:val="00106FA8"/>
    <w:rsid w:val="001071F3"/>
    <w:rsid w:val="0010773F"/>
    <w:rsid w:val="001079C0"/>
    <w:rsid w:val="00107BFC"/>
    <w:rsid w:val="001108DD"/>
    <w:rsid w:val="00110AFF"/>
    <w:rsid w:val="00110B02"/>
    <w:rsid w:val="00111140"/>
    <w:rsid w:val="001123EE"/>
    <w:rsid w:val="001126AE"/>
    <w:rsid w:val="00113FFD"/>
    <w:rsid w:val="00114333"/>
    <w:rsid w:val="001143C1"/>
    <w:rsid w:val="00114C0D"/>
    <w:rsid w:val="00114CA8"/>
    <w:rsid w:val="001150A7"/>
    <w:rsid w:val="00115C0C"/>
    <w:rsid w:val="00116164"/>
    <w:rsid w:val="001161AB"/>
    <w:rsid w:val="00117093"/>
    <w:rsid w:val="001178CA"/>
    <w:rsid w:val="001217B9"/>
    <w:rsid w:val="001224FB"/>
    <w:rsid w:val="00123435"/>
    <w:rsid w:val="00124C77"/>
    <w:rsid w:val="00125074"/>
    <w:rsid w:val="001251CA"/>
    <w:rsid w:val="0012548C"/>
    <w:rsid w:val="0012739E"/>
    <w:rsid w:val="0012791F"/>
    <w:rsid w:val="00127BAC"/>
    <w:rsid w:val="00127D62"/>
    <w:rsid w:val="001303E2"/>
    <w:rsid w:val="00130BF5"/>
    <w:rsid w:val="001312BB"/>
    <w:rsid w:val="00132369"/>
    <w:rsid w:val="0013267C"/>
    <w:rsid w:val="00132709"/>
    <w:rsid w:val="00132CC2"/>
    <w:rsid w:val="00133086"/>
    <w:rsid w:val="00134565"/>
    <w:rsid w:val="00134857"/>
    <w:rsid w:val="00134E1E"/>
    <w:rsid w:val="00135E6D"/>
    <w:rsid w:val="00136655"/>
    <w:rsid w:val="00136CAA"/>
    <w:rsid w:val="00136DA2"/>
    <w:rsid w:val="00137773"/>
    <w:rsid w:val="001378AB"/>
    <w:rsid w:val="001402B6"/>
    <w:rsid w:val="00140AA7"/>
    <w:rsid w:val="00140B24"/>
    <w:rsid w:val="00140BE5"/>
    <w:rsid w:val="001413AC"/>
    <w:rsid w:val="001416A4"/>
    <w:rsid w:val="00141AFC"/>
    <w:rsid w:val="00141E8F"/>
    <w:rsid w:val="00142197"/>
    <w:rsid w:val="001423D1"/>
    <w:rsid w:val="00142695"/>
    <w:rsid w:val="001429C2"/>
    <w:rsid w:val="00142FF0"/>
    <w:rsid w:val="00144A42"/>
    <w:rsid w:val="001465B3"/>
    <w:rsid w:val="00146645"/>
    <w:rsid w:val="00147013"/>
    <w:rsid w:val="00150019"/>
    <w:rsid w:val="00150073"/>
    <w:rsid w:val="00151533"/>
    <w:rsid w:val="0015201B"/>
    <w:rsid w:val="00153135"/>
    <w:rsid w:val="001547F0"/>
    <w:rsid w:val="001558E1"/>
    <w:rsid w:val="00155923"/>
    <w:rsid w:val="00156DCB"/>
    <w:rsid w:val="001600EB"/>
    <w:rsid w:val="001602E5"/>
    <w:rsid w:val="001626B9"/>
    <w:rsid w:val="0016270F"/>
    <w:rsid w:val="00162A05"/>
    <w:rsid w:val="00163431"/>
    <w:rsid w:val="00163685"/>
    <w:rsid w:val="00164283"/>
    <w:rsid w:val="001646B5"/>
    <w:rsid w:val="00164999"/>
    <w:rsid w:val="00164A1A"/>
    <w:rsid w:val="001651BD"/>
    <w:rsid w:val="00165604"/>
    <w:rsid w:val="00165F31"/>
    <w:rsid w:val="0016613E"/>
    <w:rsid w:val="00167589"/>
    <w:rsid w:val="00167982"/>
    <w:rsid w:val="00170A0F"/>
    <w:rsid w:val="00170F6F"/>
    <w:rsid w:val="001712D4"/>
    <w:rsid w:val="001718CC"/>
    <w:rsid w:val="00172C6F"/>
    <w:rsid w:val="00172DD1"/>
    <w:rsid w:val="0017331A"/>
    <w:rsid w:val="00173D64"/>
    <w:rsid w:val="001767F2"/>
    <w:rsid w:val="001775C7"/>
    <w:rsid w:val="001777D0"/>
    <w:rsid w:val="001779E1"/>
    <w:rsid w:val="00177B7E"/>
    <w:rsid w:val="00177C0E"/>
    <w:rsid w:val="0018020E"/>
    <w:rsid w:val="00180C3C"/>
    <w:rsid w:val="001826F0"/>
    <w:rsid w:val="00183F7F"/>
    <w:rsid w:val="0018758E"/>
    <w:rsid w:val="001901AB"/>
    <w:rsid w:val="001902E8"/>
    <w:rsid w:val="00190E26"/>
    <w:rsid w:val="001911B5"/>
    <w:rsid w:val="0019162F"/>
    <w:rsid w:val="00192222"/>
    <w:rsid w:val="00192FE5"/>
    <w:rsid w:val="0019331F"/>
    <w:rsid w:val="001939AC"/>
    <w:rsid w:val="00193D76"/>
    <w:rsid w:val="00193EB0"/>
    <w:rsid w:val="00194AA1"/>
    <w:rsid w:val="0019550C"/>
    <w:rsid w:val="00197669"/>
    <w:rsid w:val="001A068D"/>
    <w:rsid w:val="001A315F"/>
    <w:rsid w:val="001A31C0"/>
    <w:rsid w:val="001A4A56"/>
    <w:rsid w:val="001A6005"/>
    <w:rsid w:val="001A700C"/>
    <w:rsid w:val="001A7675"/>
    <w:rsid w:val="001A7826"/>
    <w:rsid w:val="001A791E"/>
    <w:rsid w:val="001B04D1"/>
    <w:rsid w:val="001B3C86"/>
    <w:rsid w:val="001B464F"/>
    <w:rsid w:val="001B5789"/>
    <w:rsid w:val="001B57EB"/>
    <w:rsid w:val="001B5CA7"/>
    <w:rsid w:val="001B6352"/>
    <w:rsid w:val="001B723C"/>
    <w:rsid w:val="001B75BA"/>
    <w:rsid w:val="001B76AF"/>
    <w:rsid w:val="001B77E6"/>
    <w:rsid w:val="001B7D4A"/>
    <w:rsid w:val="001C0DAF"/>
    <w:rsid w:val="001C2BDB"/>
    <w:rsid w:val="001C34AD"/>
    <w:rsid w:val="001C4AD5"/>
    <w:rsid w:val="001C5037"/>
    <w:rsid w:val="001C5437"/>
    <w:rsid w:val="001C5765"/>
    <w:rsid w:val="001C6E82"/>
    <w:rsid w:val="001C76A2"/>
    <w:rsid w:val="001C7B9A"/>
    <w:rsid w:val="001D0881"/>
    <w:rsid w:val="001D2B49"/>
    <w:rsid w:val="001D4085"/>
    <w:rsid w:val="001D46F7"/>
    <w:rsid w:val="001D4918"/>
    <w:rsid w:val="001D6169"/>
    <w:rsid w:val="001D687C"/>
    <w:rsid w:val="001D72F6"/>
    <w:rsid w:val="001D76D0"/>
    <w:rsid w:val="001D7AFC"/>
    <w:rsid w:val="001D7DEF"/>
    <w:rsid w:val="001D7E11"/>
    <w:rsid w:val="001E124B"/>
    <w:rsid w:val="001E1508"/>
    <w:rsid w:val="001E1FB4"/>
    <w:rsid w:val="001E2758"/>
    <w:rsid w:val="001E280F"/>
    <w:rsid w:val="001E3962"/>
    <w:rsid w:val="001E3D4E"/>
    <w:rsid w:val="001E5236"/>
    <w:rsid w:val="001E655D"/>
    <w:rsid w:val="001E6818"/>
    <w:rsid w:val="001E7EA8"/>
    <w:rsid w:val="001F0783"/>
    <w:rsid w:val="001F0AA5"/>
    <w:rsid w:val="001F0F24"/>
    <w:rsid w:val="001F21A7"/>
    <w:rsid w:val="001F302B"/>
    <w:rsid w:val="001F59A8"/>
    <w:rsid w:val="001F6F73"/>
    <w:rsid w:val="00200088"/>
    <w:rsid w:val="00200C7C"/>
    <w:rsid w:val="00201669"/>
    <w:rsid w:val="0020179F"/>
    <w:rsid w:val="00201B68"/>
    <w:rsid w:val="0020229D"/>
    <w:rsid w:val="0020251E"/>
    <w:rsid w:val="00202793"/>
    <w:rsid w:val="00202AD0"/>
    <w:rsid w:val="0020361B"/>
    <w:rsid w:val="00203C9B"/>
    <w:rsid w:val="0020579B"/>
    <w:rsid w:val="00206841"/>
    <w:rsid w:val="00206F79"/>
    <w:rsid w:val="002071E5"/>
    <w:rsid w:val="0020797F"/>
    <w:rsid w:val="00207D96"/>
    <w:rsid w:val="00207EA0"/>
    <w:rsid w:val="002105CA"/>
    <w:rsid w:val="002109A8"/>
    <w:rsid w:val="0021115B"/>
    <w:rsid w:val="002118CE"/>
    <w:rsid w:val="002118F4"/>
    <w:rsid w:val="00211A03"/>
    <w:rsid w:val="00211ABA"/>
    <w:rsid w:val="00213CA7"/>
    <w:rsid w:val="00215189"/>
    <w:rsid w:val="002201D3"/>
    <w:rsid w:val="00220A54"/>
    <w:rsid w:val="00220B12"/>
    <w:rsid w:val="00221541"/>
    <w:rsid w:val="00221C93"/>
    <w:rsid w:val="002222DE"/>
    <w:rsid w:val="00222A3E"/>
    <w:rsid w:val="00222DC9"/>
    <w:rsid w:val="00223CDE"/>
    <w:rsid w:val="0022407D"/>
    <w:rsid w:val="00224C4D"/>
    <w:rsid w:val="00225959"/>
    <w:rsid w:val="00225AE0"/>
    <w:rsid w:val="00226E2B"/>
    <w:rsid w:val="00227FA0"/>
    <w:rsid w:val="00230294"/>
    <w:rsid w:val="00230BFC"/>
    <w:rsid w:val="00231637"/>
    <w:rsid w:val="00232C98"/>
    <w:rsid w:val="00232F89"/>
    <w:rsid w:val="00233052"/>
    <w:rsid w:val="0023322A"/>
    <w:rsid w:val="00233FEF"/>
    <w:rsid w:val="0023444F"/>
    <w:rsid w:val="00234E33"/>
    <w:rsid w:val="00235260"/>
    <w:rsid w:val="00235285"/>
    <w:rsid w:val="00235995"/>
    <w:rsid w:val="00235F5A"/>
    <w:rsid w:val="00236132"/>
    <w:rsid w:val="00236AF0"/>
    <w:rsid w:val="002370DB"/>
    <w:rsid w:val="002408CE"/>
    <w:rsid w:val="002427F5"/>
    <w:rsid w:val="002437B1"/>
    <w:rsid w:val="002439C6"/>
    <w:rsid w:val="00244D4B"/>
    <w:rsid w:val="00245780"/>
    <w:rsid w:val="0024588C"/>
    <w:rsid w:val="00247A00"/>
    <w:rsid w:val="0025042B"/>
    <w:rsid w:val="00250982"/>
    <w:rsid w:val="002512CE"/>
    <w:rsid w:val="0025316C"/>
    <w:rsid w:val="002536EB"/>
    <w:rsid w:val="00253DA8"/>
    <w:rsid w:val="00253F33"/>
    <w:rsid w:val="0025404A"/>
    <w:rsid w:val="00254515"/>
    <w:rsid w:val="00255D6A"/>
    <w:rsid w:val="0025778C"/>
    <w:rsid w:val="00257FA4"/>
    <w:rsid w:val="00260D3D"/>
    <w:rsid w:val="00261162"/>
    <w:rsid w:val="00261B69"/>
    <w:rsid w:val="00262EC0"/>
    <w:rsid w:val="002637E7"/>
    <w:rsid w:val="0026399B"/>
    <w:rsid w:val="00263F12"/>
    <w:rsid w:val="002646E4"/>
    <w:rsid w:val="00264FF9"/>
    <w:rsid w:val="002656C9"/>
    <w:rsid w:val="00265F39"/>
    <w:rsid w:val="00266A7F"/>
    <w:rsid w:val="00267453"/>
    <w:rsid w:val="0026786D"/>
    <w:rsid w:val="00267905"/>
    <w:rsid w:val="00267F47"/>
    <w:rsid w:val="002701AF"/>
    <w:rsid w:val="00270C84"/>
    <w:rsid w:val="00270E54"/>
    <w:rsid w:val="002712D5"/>
    <w:rsid w:val="002718F0"/>
    <w:rsid w:val="00271B9F"/>
    <w:rsid w:val="00273505"/>
    <w:rsid w:val="00274A6B"/>
    <w:rsid w:val="00274F29"/>
    <w:rsid w:val="00275453"/>
    <w:rsid w:val="002756C8"/>
    <w:rsid w:val="0027711B"/>
    <w:rsid w:val="002772CB"/>
    <w:rsid w:val="002772DA"/>
    <w:rsid w:val="002779F2"/>
    <w:rsid w:val="00281258"/>
    <w:rsid w:val="002821E8"/>
    <w:rsid w:val="002825C4"/>
    <w:rsid w:val="002828B3"/>
    <w:rsid w:val="00283741"/>
    <w:rsid w:val="00283787"/>
    <w:rsid w:val="0028443C"/>
    <w:rsid w:val="00284E97"/>
    <w:rsid w:val="002854EF"/>
    <w:rsid w:val="00285C53"/>
    <w:rsid w:val="0028602F"/>
    <w:rsid w:val="00286429"/>
    <w:rsid w:val="00287618"/>
    <w:rsid w:val="002913A0"/>
    <w:rsid w:val="00292D71"/>
    <w:rsid w:val="002935DD"/>
    <w:rsid w:val="0029435F"/>
    <w:rsid w:val="002946B8"/>
    <w:rsid w:val="00295AC6"/>
    <w:rsid w:val="00295BD2"/>
    <w:rsid w:val="002964B0"/>
    <w:rsid w:val="00296BA4"/>
    <w:rsid w:val="00296BCB"/>
    <w:rsid w:val="00296D7B"/>
    <w:rsid w:val="002A0239"/>
    <w:rsid w:val="002A0D55"/>
    <w:rsid w:val="002A1F4F"/>
    <w:rsid w:val="002A28A0"/>
    <w:rsid w:val="002A2C5D"/>
    <w:rsid w:val="002A3658"/>
    <w:rsid w:val="002A4403"/>
    <w:rsid w:val="002A4E28"/>
    <w:rsid w:val="002A57A5"/>
    <w:rsid w:val="002A5B49"/>
    <w:rsid w:val="002A660C"/>
    <w:rsid w:val="002B0497"/>
    <w:rsid w:val="002B11AF"/>
    <w:rsid w:val="002B28FA"/>
    <w:rsid w:val="002B5793"/>
    <w:rsid w:val="002B58AB"/>
    <w:rsid w:val="002B5C04"/>
    <w:rsid w:val="002B7323"/>
    <w:rsid w:val="002B7E74"/>
    <w:rsid w:val="002C0220"/>
    <w:rsid w:val="002C040E"/>
    <w:rsid w:val="002C104E"/>
    <w:rsid w:val="002C24F1"/>
    <w:rsid w:val="002C2DE3"/>
    <w:rsid w:val="002C3C04"/>
    <w:rsid w:val="002C3EC4"/>
    <w:rsid w:val="002C427E"/>
    <w:rsid w:val="002C56E7"/>
    <w:rsid w:val="002C5AEA"/>
    <w:rsid w:val="002C64BE"/>
    <w:rsid w:val="002C788D"/>
    <w:rsid w:val="002D1D60"/>
    <w:rsid w:val="002D23A3"/>
    <w:rsid w:val="002D23C4"/>
    <w:rsid w:val="002D267F"/>
    <w:rsid w:val="002D31A6"/>
    <w:rsid w:val="002D4287"/>
    <w:rsid w:val="002D42AC"/>
    <w:rsid w:val="002D599E"/>
    <w:rsid w:val="002D6534"/>
    <w:rsid w:val="002D789D"/>
    <w:rsid w:val="002E208E"/>
    <w:rsid w:val="002E2D5A"/>
    <w:rsid w:val="002E3017"/>
    <w:rsid w:val="002E349C"/>
    <w:rsid w:val="002E3726"/>
    <w:rsid w:val="002E390D"/>
    <w:rsid w:val="002E5EA1"/>
    <w:rsid w:val="002F0256"/>
    <w:rsid w:val="002F03E7"/>
    <w:rsid w:val="002F0984"/>
    <w:rsid w:val="002F0A9A"/>
    <w:rsid w:val="002F0F1C"/>
    <w:rsid w:val="002F11AE"/>
    <w:rsid w:val="002F2C30"/>
    <w:rsid w:val="002F328F"/>
    <w:rsid w:val="002F4786"/>
    <w:rsid w:val="002F5A29"/>
    <w:rsid w:val="002F5C9E"/>
    <w:rsid w:val="002F6C96"/>
    <w:rsid w:val="002F6DD3"/>
    <w:rsid w:val="002F7628"/>
    <w:rsid w:val="002F79AF"/>
    <w:rsid w:val="002F7D00"/>
    <w:rsid w:val="00300721"/>
    <w:rsid w:val="003010C5"/>
    <w:rsid w:val="003018F9"/>
    <w:rsid w:val="00301C57"/>
    <w:rsid w:val="00302366"/>
    <w:rsid w:val="00302723"/>
    <w:rsid w:val="0030304A"/>
    <w:rsid w:val="003037BE"/>
    <w:rsid w:val="0030435E"/>
    <w:rsid w:val="00304AAE"/>
    <w:rsid w:val="00304DC3"/>
    <w:rsid w:val="00304F00"/>
    <w:rsid w:val="003051FD"/>
    <w:rsid w:val="003054D5"/>
    <w:rsid w:val="00305C02"/>
    <w:rsid w:val="00306344"/>
    <w:rsid w:val="00306385"/>
    <w:rsid w:val="00306A4F"/>
    <w:rsid w:val="00307267"/>
    <w:rsid w:val="00307783"/>
    <w:rsid w:val="0030794F"/>
    <w:rsid w:val="003117F1"/>
    <w:rsid w:val="00311C6B"/>
    <w:rsid w:val="0031306C"/>
    <w:rsid w:val="00313C86"/>
    <w:rsid w:val="003143B5"/>
    <w:rsid w:val="0031444F"/>
    <w:rsid w:val="003147B8"/>
    <w:rsid w:val="00314CE8"/>
    <w:rsid w:val="00314E89"/>
    <w:rsid w:val="00315102"/>
    <w:rsid w:val="00315515"/>
    <w:rsid w:val="00315856"/>
    <w:rsid w:val="0031585C"/>
    <w:rsid w:val="003162F3"/>
    <w:rsid w:val="00316394"/>
    <w:rsid w:val="0031675E"/>
    <w:rsid w:val="00316A79"/>
    <w:rsid w:val="00316BAC"/>
    <w:rsid w:val="003177EC"/>
    <w:rsid w:val="0032165C"/>
    <w:rsid w:val="00322889"/>
    <w:rsid w:val="003233AB"/>
    <w:rsid w:val="00323922"/>
    <w:rsid w:val="003240D9"/>
    <w:rsid w:val="003240F4"/>
    <w:rsid w:val="00325483"/>
    <w:rsid w:val="00325B98"/>
    <w:rsid w:val="0032752C"/>
    <w:rsid w:val="00330880"/>
    <w:rsid w:val="00331C49"/>
    <w:rsid w:val="00332236"/>
    <w:rsid w:val="0033257B"/>
    <w:rsid w:val="003328E9"/>
    <w:rsid w:val="00332E59"/>
    <w:rsid w:val="003338D1"/>
    <w:rsid w:val="00333D9E"/>
    <w:rsid w:val="003344D9"/>
    <w:rsid w:val="003353B5"/>
    <w:rsid w:val="003355F8"/>
    <w:rsid w:val="00336169"/>
    <w:rsid w:val="0033617C"/>
    <w:rsid w:val="00336EDE"/>
    <w:rsid w:val="00337C10"/>
    <w:rsid w:val="003401AE"/>
    <w:rsid w:val="00340D4A"/>
    <w:rsid w:val="00341B83"/>
    <w:rsid w:val="00341E97"/>
    <w:rsid w:val="003434D8"/>
    <w:rsid w:val="00343C66"/>
    <w:rsid w:val="0034426E"/>
    <w:rsid w:val="0034449D"/>
    <w:rsid w:val="00345B79"/>
    <w:rsid w:val="00345EAE"/>
    <w:rsid w:val="003474F0"/>
    <w:rsid w:val="00347E1B"/>
    <w:rsid w:val="00350497"/>
    <w:rsid w:val="003509BB"/>
    <w:rsid w:val="00351379"/>
    <w:rsid w:val="00352870"/>
    <w:rsid w:val="0035416D"/>
    <w:rsid w:val="0035449C"/>
    <w:rsid w:val="0035476F"/>
    <w:rsid w:val="00354CBB"/>
    <w:rsid w:val="0035646C"/>
    <w:rsid w:val="00356A57"/>
    <w:rsid w:val="00357A1F"/>
    <w:rsid w:val="00361C3C"/>
    <w:rsid w:val="00362783"/>
    <w:rsid w:val="00362F5A"/>
    <w:rsid w:val="00363F67"/>
    <w:rsid w:val="0036408E"/>
    <w:rsid w:val="00364915"/>
    <w:rsid w:val="00367549"/>
    <w:rsid w:val="003701F7"/>
    <w:rsid w:val="00370478"/>
    <w:rsid w:val="00372042"/>
    <w:rsid w:val="003723D1"/>
    <w:rsid w:val="00372924"/>
    <w:rsid w:val="00372B7D"/>
    <w:rsid w:val="003748E4"/>
    <w:rsid w:val="00374FCB"/>
    <w:rsid w:val="0037540C"/>
    <w:rsid w:val="0037582B"/>
    <w:rsid w:val="00375D17"/>
    <w:rsid w:val="00377A72"/>
    <w:rsid w:val="00380399"/>
    <w:rsid w:val="003804EE"/>
    <w:rsid w:val="003807FD"/>
    <w:rsid w:val="00380BBB"/>
    <w:rsid w:val="00380E00"/>
    <w:rsid w:val="003822DE"/>
    <w:rsid w:val="003826C1"/>
    <w:rsid w:val="00383234"/>
    <w:rsid w:val="003836DD"/>
    <w:rsid w:val="00383723"/>
    <w:rsid w:val="00383BE2"/>
    <w:rsid w:val="00383CF8"/>
    <w:rsid w:val="0038404B"/>
    <w:rsid w:val="00384342"/>
    <w:rsid w:val="00384978"/>
    <w:rsid w:val="00385B7C"/>
    <w:rsid w:val="00386BA0"/>
    <w:rsid w:val="0038731D"/>
    <w:rsid w:val="00391859"/>
    <w:rsid w:val="00391AB1"/>
    <w:rsid w:val="0039244A"/>
    <w:rsid w:val="00394063"/>
    <w:rsid w:val="003941B6"/>
    <w:rsid w:val="00395FF1"/>
    <w:rsid w:val="00396462"/>
    <w:rsid w:val="003967C8"/>
    <w:rsid w:val="00396FF5"/>
    <w:rsid w:val="003975C5"/>
    <w:rsid w:val="00397B9A"/>
    <w:rsid w:val="003A0CEA"/>
    <w:rsid w:val="003A1170"/>
    <w:rsid w:val="003A1295"/>
    <w:rsid w:val="003A2A22"/>
    <w:rsid w:val="003A2E99"/>
    <w:rsid w:val="003A4DBE"/>
    <w:rsid w:val="003A525F"/>
    <w:rsid w:val="003A5689"/>
    <w:rsid w:val="003A70DD"/>
    <w:rsid w:val="003A7494"/>
    <w:rsid w:val="003B0403"/>
    <w:rsid w:val="003B09A4"/>
    <w:rsid w:val="003B17A2"/>
    <w:rsid w:val="003B23C2"/>
    <w:rsid w:val="003B2923"/>
    <w:rsid w:val="003B386E"/>
    <w:rsid w:val="003B6BB5"/>
    <w:rsid w:val="003B7958"/>
    <w:rsid w:val="003B79C1"/>
    <w:rsid w:val="003C047B"/>
    <w:rsid w:val="003C1624"/>
    <w:rsid w:val="003C218E"/>
    <w:rsid w:val="003C29D3"/>
    <w:rsid w:val="003C34FD"/>
    <w:rsid w:val="003C35B2"/>
    <w:rsid w:val="003C3BB5"/>
    <w:rsid w:val="003C4207"/>
    <w:rsid w:val="003C42E3"/>
    <w:rsid w:val="003C4A6B"/>
    <w:rsid w:val="003C5694"/>
    <w:rsid w:val="003C68BF"/>
    <w:rsid w:val="003C77D7"/>
    <w:rsid w:val="003C7908"/>
    <w:rsid w:val="003D0B38"/>
    <w:rsid w:val="003D0BCF"/>
    <w:rsid w:val="003D16A1"/>
    <w:rsid w:val="003D322A"/>
    <w:rsid w:val="003D3280"/>
    <w:rsid w:val="003D3803"/>
    <w:rsid w:val="003D3CD6"/>
    <w:rsid w:val="003D4A1D"/>
    <w:rsid w:val="003D5704"/>
    <w:rsid w:val="003D5FB6"/>
    <w:rsid w:val="003D6747"/>
    <w:rsid w:val="003D7085"/>
    <w:rsid w:val="003D7476"/>
    <w:rsid w:val="003D7564"/>
    <w:rsid w:val="003D7ADF"/>
    <w:rsid w:val="003D7EE1"/>
    <w:rsid w:val="003E0393"/>
    <w:rsid w:val="003E0C1D"/>
    <w:rsid w:val="003E0F51"/>
    <w:rsid w:val="003E1015"/>
    <w:rsid w:val="003E247C"/>
    <w:rsid w:val="003E2A24"/>
    <w:rsid w:val="003E380C"/>
    <w:rsid w:val="003E3A68"/>
    <w:rsid w:val="003E3AB0"/>
    <w:rsid w:val="003E3DB9"/>
    <w:rsid w:val="003E423F"/>
    <w:rsid w:val="003E5687"/>
    <w:rsid w:val="003E57FA"/>
    <w:rsid w:val="003E5880"/>
    <w:rsid w:val="003E5A62"/>
    <w:rsid w:val="003E5C46"/>
    <w:rsid w:val="003E5FFE"/>
    <w:rsid w:val="003E6374"/>
    <w:rsid w:val="003E6CD9"/>
    <w:rsid w:val="003E70AF"/>
    <w:rsid w:val="003E7BF7"/>
    <w:rsid w:val="003F0290"/>
    <w:rsid w:val="003F0D48"/>
    <w:rsid w:val="003F0ECD"/>
    <w:rsid w:val="003F131C"/>
    <w:rsid w:val="003F200D"/>
    <w:rsid w:val="003F24A2"/>
    <w:rsid w:val="003F3290"/>
    <w:rsid w:val="003F37A7"/>
    <w:rsid w:val="003F3D32"/>
    <w:rsid w:val="003F4FE8"/>
    <w:rsid w:val="003F58F2"/>
    <w:rsid w:val="003F5E42"/>
    <w:rsid w:val="003F609F"/>
    <w:rsid w:val="003F6A0D"/>
    <w:rsid w:val="003F6FB5"/>
    <w:rsid w:val="003F7A2C"/>
    <w:rsid w:val="004031F9"/>
    <w:rsid w:val="00404085"/>
    <w:rsid w:val="00404222"/>
    <w:rsid w:val="004050AC"/>
    <w:rsid w:val="00405854"/>
    <w:rsid w:val="004076B4"/>
    <w:rsid w:val="00410CB5"/>
    <w:rsid w:val="0041170F"/>
    <w:rsid w:val="00411839"/>
    <w:rsid w:val="0041190C"/>
    <w:rsid w:val="00411D4B"/>
    <w:rsid w:val="00412C6B"/>
    <w:rsid w:val="00413232"/>
    <w:rsid w:val="0041335B"/>
    <w:rsid w:val="00414FD0"/>
    <w:rsid w:val="0041625B"/>
    <w:rsid w:val="0041772B"/>
    <w:rsid w:val="00420935"/>
    <w:rsid w:val="00420D5B"/>
    <w:rsid w:val="00422807"/>
    <w:rsid w:val="004253B1"/>
    <w:rsid w:val="00426927"/>
    <w:rsid w:val="00427C1A"/>
    <w:rsid w:val="00430F7E"/>
    <w:rsid w:val="00432529"/>
    <w:rsid w:val="00433877"/>
    <w:rsid w:val="00433DE3"/>
    <w:rsid w:val="00434E27"/>
    <w:rsid w:val="00436326"/>
    <w:rsid w:val="00436E90"/>
    <w:rsid w:val="00436FF2"/>
    <w:rsid w:val="0043751C"/>
    <w:rsid w:val="004405AE"/>
    <w:rsid w:val="004410C7"/>
    <w:rsid w:val="004411A7"/>
    <w:rsid w:val="00442616"/>
    <w:rsid w:val="004432D4"/>
    <w:rsid w:val="004433FC"/>
    <w:rsid w:val="00443841"/>
    <w:rsid w:val="00444E29"/>
    <w:rsid w:val="00445716"/>
    <w:rsid w:val="00445A81"/>
    <w:rsid w:val="00446C22"/>
    <w:rsid w:val="00446CCC"/>
    <w:rsid w:val="00446E58"/>
    <w:rsid w:val="00447D7E"/>
    <w:rsid w:val="0045044D"/>
    <w:rsid w:val="0045127D"/>
    <w:rsid w:val="00451B06"/>
    <w:rsid w:val="00451FDE"/>
    <w:rsid w:val="00452994"/>
    <w:rsid w:val="00452C52"/>
    <w:rsid w:val="00453141"/>
    <w:rsid w:val="00454540"/>
    <w:rsid w:val="00454832"/>
    <w:rsid w:val="00454EAC"/>
    <w:rsid w:val="004553BB"/>
    <w:rsid w:val="004555A0"/>
    <w:rsid w:val="00455818"/>
    <w:rsid w:val="004559AB"/>
    <w:rsid w:val="004560D2"/>
    <w:rsid w:val="00456AFE"/>
    <w:rsid w:val="00460A6B"/>
    <w:rsid w:val="004611A3"/>
    <w:rsid w:val="004615CC"/>
    <w:rsid w:val="00461E9A"/>
    <w:rsid w:val="004626B6"/>
    <w:rsid w:val="0046309D"/>
    <w:rsid w:val="00463ECE"/>
    <w:rsid w:val="00464328"/>
    <w:rsid w:val="0046616F"/>
    <w:rsid w:val="00466567"/>
    <w:rsid w:val="0046770D"/>
    <w:rsid w:val="00467939"/>
    <w:rsid w:val="00467E11"/>
    <w:rsid w:val="004703E6"/>
    <w:rsid w:val="0047096B"/>
    <w:rsid w:val="00470B12"/>
    <w:rsid w:val="00470D01"/>
    <w:rsid w:val="00472038"/>
    <w:rsid w:val="004739E4"/>
    <w:rsid w:val="00473EEE"/>
    <w:rsid w:val="00474578"/>
    <w:rsid w:val="00475212"/>
    <w:rsid w:val="00475435"/>
    <w:rsid w:val="004762F7"/>
    <w:rsid w:val="00476665"/>
    <w:rsid w:val="004771B1"/>
    <w:rsid w:val="00480663"/>
    <w:rsid w:val="00480C13"/>
    <w:rsid w:val="00480FBA"/>
    <w:rsid w:val="00482984"/>
    <w:rsid w:val="00482D02"/>
    <w:rsid w:val="004836B7"/>
    <w:rsid w:val="004849D6"/>
    <w:rsid w:val="00484A27"/>
    <w:rsid w:val="00484BC3"/>
    <w:rsid w:val="0048522A"/>
    <w:rsid w:val="004858FD"/>
    <w:rsid w:val="00485957"/>
    <w:rsid w:val="004863E7"/>
    <w:rsid w:val="00486557"/>
    <w:rsid w:val="004919E4"/>
    <w:rsid w:val="00492371"/>
    <w:rsid w:val="004942F2"/>
    <w:rsid w:val="00495539"/>
    <w:rsid w:val="00495969"/>
    <w:rsid w:val="00495A0E"/>
    <w:rsid w:val="00495D4F"/>
    <w:rsid w:val="004972F2"/>
    <w:rsid w:val="004977A9"/>
    <w:rsid w:val="004A0338"/>
    <w:rsid w:val="004A1AB5"/>
    <w:rsid w:val="004A2208"/>
    <w:rsid w:val="004A3692"/>
    <w:rsid w:val="004A4418"/>
    <w:rsid w:val="004A4767"/>
    <w:rsid w:val="004A62B7"/>
    <w:rsid w:val="004B023D"/>
    <w:rsid w:val="004B0971"/>
    <w:rsid w:val="004B164E"/>
    <w:rsid w:val="004B1A0A"/>
    <w:rsid w:val="004B2323"/>
    <w:rsid w:val="004B27DD"/>
    <w:rsid w:val="004B298B"/>
    <w:rsid w:val="004B2E26"/>
    <w:rsid w:val="004B2EB6"/>
    <w:rsid w:val="004B332A"/>
    <w:rsid w:val="004B3626"/>
    <w:rsid w:val="004B428B"/>
    <w:rsid w:val="004B4896"/>
    <w:rsid w:val="004B5135"/>
    <w:rsid w:val="004B533F"/>
    <w:rsid w:val="004B55C8"/>
    <w:rsid w:val="004B5DA1"/>
    <w:rsid w:val="004B5E62"/>
    <w:rsid w:val="004B675A"/>
    <w:rsid w:val="004B69AA"/>
    <w:rsid w:val="004B6B66"/>
    <w:rsid w:val="004B6EFF"/>
    <w:rsid w:val="004B792F"/>
    <w:rsid w:val="004C0031"/>
    <w:rsid w:val="004C04E2"/>
    <w:rsid w:val="004C0504"/>
    <w:rsid w:val="004C0EAF"/>
    <w:rsid w:val="004C37BF"/>
    <w:rsid w:val="004C451A"/>
    <w:rsid w:val="004C56A5"/>
    <w:rsid w:val="004C5932"/>
    <w:rsid w:val="004C5AB1"/>
    <w:rsid w:val="004C6588"/>
    <w:rsid w:val="004D0EB7"/>
    <w:rsid w:val="004D125B"/>
    <w:rsid w:val="004D2D78"/>
    <w:rsid w:val="004D2E20"/>
    <w:rsid w:val="004D5896"/>
    <w:rsid w:val="004D634C"/>
    <w:rsid w:val="004D66D3"/>
    <w:rsid w:val="004D688A"/>
    <w:rsid w:val="004D6BBB"/>
    <w:rsid w:val="004D6D4E"/>
    <w:rsid w:val="004E089D"/>
    <w:rsid w:val="004E1770"/>
    <w:rsid w:val="004E187F"/>
    <w:rsid w:val="004E1E22"/>
    <w:rsid w:val="004E2C37"/>
    <w:rsid w:val="004E2D03"/>
    <w:rsid w:val="004E61D2"/>
    <w:rsid w:val="004E6445"/>
    <w:rsid w:val="004E7127"/>
    <w:rsid w:val="004F1382"/>
    <w:rsid w:val="004F15D4"/>
    <w:rsid w:val="004F2605"/>
    <w:rsid w:val="004F285D"/>
    <w:rsid w:val="004F2C0B"/>
    <w:rsid w:val="004F2EE3"/>
    <w:rsid w:val="004F38F7"/>
    <w:rsid w:val="004F3E17"/>
    <w:rsid w:val="004F4303"/>
    <w:rsid w:val="004F46ED"/>
    <w:rsid w:val="004F48AE"/>
    <w:rsid w:val="004F56FE"/>
    <w:rsid w:val="004F6BD1"/>
    <w:rsid w:val="004F7210"/>
    <w:rsid w:val="0050030C"/>
    <w:rsid w:val="00501912"/>
    <w:rsid w:val="00501B1E"/>
    <w:rsid w:val="00501DC2"/>
    <w:rsid w:val="00502307"/>
    <w:rsid w:val="0050258D"/>
    <w:rsid w:val="00504966"/>
    <w:rsid w:val="0050515B"/>
    <w:rsid w:val="00505D5C"/>
    <w:rsid w:val="0050606A"/>
    <w:rsid w:val="0050607D"/>
    <w:rsid w:val="00506086"/>
    <w:rsid w:val="00510042"/>
    <w:rsid w:val="005102CC"/>
    <w:rsid w:val="005113B6"/>
    <w:rsid w:val="0051191D"/>
    <w:rsid w:val="0051196E"/>
    <w:rsid w:val="005127FE"/>
    <w:rsid w:val="0051358B"/>
    <w:rsid w:val="005139C2"/>
    <w:rsid w:val="005176A3"/>
    <w:rsid w:val="00520101"/>
    <w:rsid w:val="005223CD"/>
    <w:rsid w:val="005245F3"/>
    <w:rsid w:val="00524C00"/>
    <w:rsid w:val="005261A9"/>
    <w:rsid w:val="00526F53"/>
    <w:rsid w:val="005300F7"/>
    <w:rsid w:val="005312CB"/>
    <w:rsid w:val="005312F4"/>
    <w:rsid w:val="005328EF"/>
    <w:rsid w:val="00533E7D"/>
    <w:rsid w:val="00534BD5"/>
    <w:rsid w:val="005358B2"/>
    <w:rsid w:val="0053655C"/>
    <w:rsid w:val="00536801"/>
    <w:rsid w:val="0053686B"/>
    <w:rsid w:val="00537A52"/>
    <w:rsid w:val="005400EA"/>
    <w:rsid w:val="00540132"/>
    <w:rsid w:val="0054065B"/>
    <w:rsid w:val="00541067"/>
    <w:rsid w:val="005414DA"/>
    <w:rsid w:val="005415E0"/>
    <w:rsid w:val="00541CFC"/>
    <w:rsid w:val="005429DE"/>
    <w:rsid w:val="00543D2A"/>
    <w:rsid w:val="005442C7"/>
    <w:rsid w:val="00544431"/>
    <w:rsid w:val="00544F3C"/>
    <w:rsid w:val="0054693C"/>
    <w:rsid w:val="0055006F"/>
    <w:rsid w:val="00550309"/>
    <w:rsid w:val="00550948"/>
    <w:rsid w:val="005510E8"/>
    <w:rsid w:val="00551A56"/>
    <w:rsid w:val="0055255C"/>
    <w:rsid w:val="005548A6"/>
    <w:rsid w:val="00555218"/>
    <w:rsid w:val="00555810"/>
    <w:rsid w:val="005572AF"/>
    <w:rsid w:val="0055734E"/>
    <w:rsid w:val="005607CB"/>
    <w:rsid w:val="00560A30"/>
    <w:rsid w:val="00560A3E"/>
    <w:rsid w:val="005631D5"/>
    <w:rsid w:val="005633C8"/>
    <w:rsid w:val="0056351D"/>
    <w:rsid w:val="00563680"/>
    <w:rsid w:val="00563916"/>
    <w:rsid w:val="00564095"/>
    <w:rsid w:val="00564965"/>
    <w:rsid w:val="00564A38"/>
    <w:rsid w:val="005650CD"/>
    <w:rsid w:val="00565298"/>
    <w:rsid w:val="00567173"/>
    <w:rsid w:val="00572C76"/>
    <w:rsid w:val="00573451"/>
    <w:rsid w:val="005737E2"/>
    <w:rsid w:val="00573F42"/>
    <w:rsid w:val="00576276"/>
    <w:rsid w:val="00577441"/>
    <w:rsid w:val="005778B8"/>
    <w:rsid w:val="00577FEA"/>
    <w:rsid w:val="00580104"/>
    <w:rsid w:val="005806DD"/>
    <w:rsid w:val="00580B62"/>
    <w:rsid w:val="00580CA7"/>
    <w:rsid w:val="00580FEB"/>
    <w:rsid w:val="00581829"/>
    <w:rsid w:val="00582F00"/>
    <w:rsid w:val="00583172"/>
    <w:rsid w:val="005841E8"/>
    <w:rsid w:val="00584979"/>
    <w:rsid w:val="00584C34"/>
    <w:rsid w:val="00584C46"/>
    <w:rsid w:val="00585095"/>
    <w:rsid w:val="00585A09"/>
    <w:rsid w:val="00586204"/>
    <w:rsid w:val="00586282"/>
    <w:rsid w:val="0058652D"/>
    <w:rsid w:val="0058694A"/>
    <w:rsid w:val="005870D4"/>
    <w:rsid w:val="00587804"/>
    <w:rsid w:val="00590596"/>
    <w:rsid w:val="005905B9"/>
    <w:rsid w:val="005906AD"/>
    <w:rsid w:val="005906F6"/>
    <w:rsid w:val="005908C4"/>
    <w:rsid w:val="005909B8"/>
    <w:rsid w:val="00591361"/>
    <w:rsid w:val="005947FA"/>
    <w:rsid w:val="005949E8"/>
    <w:rsid w:val="00594D82"/>
    <w:rsid w:val="00596861"/>
    <w:rsid w:val="005A0354"/>
    <w:rsid w:val="005A1B09"/>
    <w:rsid w:val="005A2698"/>
    <w:rsid w:val="005A27AA"/>
    <w:rsid w:val="005A2DB6"/>
    <w:rsid w:val="005A34B8"/>
    <w:rsid w:val="005A3985"/>
    <w:rsid w:val="005A3CF2"/>
    <w:rsid w:val="005A42D7"/>
    <w:rsid w:val="005A52B5"/>
    <w:rsid w:val="005A64B2"/>
    <w:rsid w:val="005A69EE"/>
    <w:rsid w:val="005A6A37"/>
    <w:rsid w:val="005B03AC"/>
    <w:rsid w:val="005B1D2C"/>
    <w:rsid w:val="005B2181"/>
    <w:rsid w:val="005B3050"/>
    <w:rsid w:val="005B3754"/>
    <w:rsid w:val="005B54A8"/>
    <w:rsid w:val="005B5BCB"/>
    <w:rsid w:val="005B62CF"/>
    <w:rsid w:val="005B6431"/>
    <w:rsid w:val="005B7370"/>
    <w:rsid w:val="005B7AC1"/>
    <w:rsid w:val="005C00E2"/>
    <w:rsid w:val="005C087D"/>
    <w:rsid w:val="005C089C"/>
    <w:rsid w:val="005C2B19"/>
    <w:rsid w:val="005C4B18"/>
    <w:rsid w:val="005C58EC"/>
    <w:rsid w:val="005C6460"/>
    <w:rsid w:val="005C664C"/>
    <w:rsid w:val="005C76FA"/>
    <w:rsid w:val="005C7AB0"/>
    <w:rsid w:val="005D003E"/>
    <w:rsid w:val="005D09BA"/>
    <w:rsid w:val="005D0CC0"/>
    <w:rsid w:val="005D1332"/>
    <w:rsid w:val="005D171D"/>
    <w:rsid w:val="005D1792"/>
    <w:rsid w:val="005D1DB8"/>
    <w:rsid w:val="005D1DEC"/>
    <w:rsid w:val="005E1439"/>
    <w:rsid w:val="005E32A9"/>
    <w:rsid w:val="005E34B6"/>
    <w:rsid w:val="005E42FE"/>
    <w:rsid w:val="005E4F02"/>
    <w:rsid w:val="005E5A02"/>
    <w:rsid w:val="005F013A"/>
    <w:rsid w:val="005F1C43"/>
    <w:rsid w:val="005F1D4D"/>
    <w:rsid w:val="005F32CB"/>
    <w:rsid w:val="005F4606"/>
    <w:rsid w:val="005F461F"/>
    <w:rsid w:val="005F5D28"/>
    <w:rsid w:val="005F6A2F"/>
    <w:rsid w:val="005F6D01"/>
    <w:rsid w:val="005F6F33"/>
    <w:rsid w:val="006009C5"/>
    <w:rsid w:val="00600B6F"/>
    <w:rsid w:val="006031BF"/>
    <w:rsid w:val="00604266"/>
    <w:rsid w:val="006045FD"/>
    <w:rsid w:val="0060490E"/>
    <w:rsid w:val="00605B59"/>
    <w:rsid w:val="00606D6A"/>
    <w:rsid w:val="00606FA5"/>
    <w:rsid w:val="00610875"/>
    <w:rsid w:val="006112AB"/>
    <w:rsid w:val="006120AC"/>
    <w:rsid w:val="00612E0A"/>
    <w:rsid w:val="00612EC6"/>
    <w:rsid w:val="00613595"/>
    <w:rsid w:val="0061534C"/>
    <w:rsid w:val="0061629B"/>
    <w:rsid w:val="00617334"/>
    <w:rsid w:val="0062135B"/>
    <w:rsid w:val="006215A7"/>
    <w:rsid w:val="00621CAE"/>
    <w:rsid w:val="00621F3A"/>
    <w:rsid w:val="00622568"/>
    <w:rsid w:val="0062343A"/>
    <w:rsid w:val="00623B95"/>
    <w:rsid w:val="006242DC"/>
    <w:rsid w:val="00625C7C"/>
    <w:rsid w:val="00625EA1"/>
    <w:rsid w:val="006263A2"/>
    <w:rsid w:val="00626B82"/>
    <w:rsid w:val="00626D02"/>
    <w:rsid w:val="00626D6E"/>
    <w:rsid w:val="00627599"/>
    <w:rsid w:val="00627C92"/>
    <w:rsid w:val="00630712"/>
    <w:rsid w:val="00630F16"/>
    <w:rsid w:val="006316A9"/>
    <w:rsid w:val="00631C9F"/>
    <w:rsid w:val="00631F7D"/>
    <w:rsid w:val="00632DC5"/>
    <w:rsid w:val="00633C77"/>
    <w:rsid w:val="006345C6"/>
    <w:rsid w:val="006354C8"/>
    <w:rsid w:val="006356FE"/>
    <w:rsid w:val="00635D12"/>
    <w:rsid w:val="0063674E"/>
    <w:rsid w:val="00640507"/>
    <w:rsid w:val="0064085C"/>
    <w:rsid w:val="00640D8A"/>
    <w:rsid w:val="00642250"/>
    <w:rsid w:val="00643205"/>
    <w:rsid w:val="006437BA"/>
    <w:rsid w:val="006442C1"/>
    <w:rsid w:val="006443E3"/>
    <w:rsid w:val="006445F8"/>
    <w:rsid w:val="006447B5"/>
    <w:rsid w:val="00644AEE"/>
    <w:rsid w:val="0064512B"/>
    <w:rsid w:val="006451D0"/>
    <w:rsid w:val="0064569A"/>
    <w:rsid w:val="00646373"/>
    <w:rsid w:val="00646E46"/>
    <w:rsid w:val="00647453"/>
    <w:rsid w:val="00647511"/>
    <w:rsid w:val="00651CE9"/>
    <w:rsid w:val="0065291B"/>
    <w:rsid w:val="006535FA"/>
    <w:rsid w:val="00654055"/>
    <w:rsid w:val="006549B7"/>
    <w:rsid w:val="00654E06"/>
    <w:rsid w:val="00655671"/>
    <w:rsid w:val="006562A9"/>
    <w:rsid w:val="00657F8A"/>
    <w:rsid w:val="006603DC"/>
    <w:rsid w:val="0066172A"/>
    <w:rsid w:val="00661934"/>
    <w:rsid w:val="006619E3"/>
    <w:rsid w:val="00661A1A"/>
    <w:rsid w:val="00662757"/>
    <w:rsid w:val="00662E2E"/>
    <w:rsid w:val="00662F58"/>
    <w:rsid w:val="0066304C"/>
    <w:rsid w:val="00663AA4"/>
    <w:rsid w:val="00663BFB"/>
    <w:rsid w:val="00663EDE"/>
    <w:rsid w:val="006641C7"/>
    <w:rsid w:val="00664C61"/>
    <w:rsid w:val="00666EE1"/>
    <w:rsid w:val="0066790B"/>
    <w:rsid w:val="00667CA9"/>
    <w:rsid w:val="00671032"/>
    <w:rsid w:val="006726E9"/>
    <w:rsid w:val="00672DF4"/>
    <w:rsid w:val="006734AB"/>
    <w:rsid w:val="00673656"/>
    <w:rsid w:val="0067413E"/>
    <w:rsid w:val="00674882"/>
    <w:rsid w:val="006753BC"/>
    <w:rsid w:val="00680D04"/>
    <w:rsid w:val="0068389D"/>
    <w:rsid w:val="00683C1B"/>
    <w:rsid w:val="00684211"/>
    <w:rsid w:val="006844A6"/>
    <w:rsid w:val="00684D71"/>
    <w:rsid w:val="00685D81"/>
    <w:rsid w:val="006875B8"/>
    <w:rsid w:val="0069013D"/>
    <w:rsid w:val="006902FF"/>
    <w:rsid w:val="00691546"/>
    <w:rsid w:val="00691944"/>
    <w:rsid w:val="00691BCB"/>
    <w:rsid w:val="00691CFC"/>
    <w:rsid w:val="00691EF9"/>
    <w:rsid w:val="00693835"/>
    <w:rsid w:val="00694FF1"/>
    <w:rsid w:val="006963C7"/>
    <w:rsid w:val="006979FB"/>
    <w:rsid w:val="00697D85"/>
    <w:rsid w:val="006A1FE0"/>
    <w:rsid w:val="006A2B5C"/>
    <w:rsid w:val="006A33C7"/>
    <w:rsid w:val="006A4B69"/>
    <w:rsid w:val="006A5239"/>
    <w:rsid w:val="006A62A5"/>
    <w:rsid w:val="006A6D3F"/>
    <w:rsid w:val="006A736C"/>
    <w:rsid w:val="006A7F04"/>
    <w:rsid w:val="006B0471"/>
    <w:rsid w:val="006B0AB3"/>
    <w:rsid w:val="006B3029"/>
    <w:rsid w:val="006B3B77"/>
    <w:rsid w:val="006B3C80"/>
    <w:rsid w:val="006B4837"/>
    <w:rsid w:val="006B5729"/>
    <w:rsid w:val="006C07C3"/>
    <w:rsid w:val="006C1260"/>
    <w:rsid w:val="006C22DD"/>
    <w:rsid w:val="006C557E"/>
    <w:rsid w:val="006C57DD"/>
    <w:rsid w:val="006C6200"/>
    <w:rsid w:val="006C68B3"/>
    <w:rsid w:val="006C7007"/>
    <w:rsid w:val="006C71E1"/>
    <w:rsid w:val="006C783F"/>
    <w:rsid w:val="006D12D2"/>
    <w:rsid w:val="006D1FC5"/>
    <w:rsid w:val="006D3D94"/>
    <w:rsid w:val="006D402B"/>
    <w:rsid w:val="006D4879"/>
    <w:rsid w:val="006D542B"/>
    <w:rsid w:val="006D5638"/>
    <w:rsid w:val="006D5A55"/>
    <w:rsid w:val="006D688A"/>
    <w:rsid w:val="006D6D2F"/>
    <w:rsid w:val="006E0E08"/>
    <w:rsid w:val="006E0E25"/>
    <w:rsid w:val="006E153F"/>
    <w:rsid w:val="006E1988"/>
    <w:rsid w:val="006E1C64"/>
    <w:rsid w:val="006E232F"/>
    <w:rsid w:val="006E2381"/>
    <w:rsid w:val="006E41A9"/>
    <w:rsid w:val="006E4C79"/>
    <w:rsid w:val="006E504E"/>
    <w:rsid w:val="006E5322"/>
    <w:rsid w:val="006E6092"/>
    <w:rsid w:val="006E61A8"/>
    <w:rsid w:val="006E61D8"/>
    <w:rsid w:val="006E66F9"/>
    <w:rsid w:val="006E67E5"/>
    <w:rsid w:val="006E7EE0"/>
    <w:rsid w:val="006F09AD"/>
    <w:rsid w:val="006F1BBF"/>
    <w:rsid w:val="006F37C4"/>
    <w:rsid w:val="006F3ED1"/>
    <w:rsid w:val="006F431F"/>
    <w:rsid w:val="006F5B5E"/>
    <w:rsid w:val="006F5C7C"/>
    <w:rsid w:val="006F7098"/>
    <w:rsid w:val="006F735F"/>
    <w:rsid w:val="006F73DB"/>
    <w:rsid w:val="006F795B"/>
    <w:rsid w:val="006F7E8F"/>
    <w:rsid w:val="006F7F20"/>
    <w:rsid w:val="00700D9B"/>
    <w:rsid w:val="00701194"/>
    <w:rsid w:val="00701395"/>
    <w:rsid w:val="00702176"/>
    <w:rsid w:val="0070341F"/>
    <w:rsid w:val="00703870"/>
    <w:rsid w:val="007038C4"/>
    <w:rsid w:val="00703AF4"/>
    <w:rsid w:val="007041AB"/>
    <w:rsid w:val="007045E3"/>
    <w:rsid w:val="00704FC9"/>
    <w:rsid w:val="00705389"/>
    <w:rsid w:val="00705561"/>
    <w:rsid w:val="007056D8"/>
    <w:rsid w:val="0070594F"/>
    <w:rsid w:val="00706245"/>
    <w:rsid w:val="00706411"/>
    <w:rsid w:val="007072E7"/>
    <w:rsid w:val="00707FCF"/>
    <w:rsid w:val="00710C4C"/>
    <w:rsid w:val="0071126D"/>
    <w:rsid w:val="00711E35"/>
    <w:rsid w:val="007121E4"/>
    <w:rsid w:val="0071294C"/>
    <w:rsid w:val="007138D3"/>
    <w:rsid w:val="00715099"/>
    <w:rsid w:val="0071545E"/>
    <w:rsid w:val="0071547A"/>
    <w:rsid w:val="00715D20"/>
    <w:rsid w:val="0071622C"/>
    <w:rsid w:val="007178FD"/>
    <w:rsid w:val="007201D4"/>
    <w:rsid w:val="00720EB2"/>
    <w:rsid w:val="00720F1F"/>
    <w:rsid w:val="00722A21"/>
    <w:rsid w:val="00722F5D"/>
    <w:rsid w:val="00723363"/>
    <w:rsid w:val="0072359F"/>
    <w:rsid w:val="00723ADF"/>
    <w:rsid w:val="00723B4F"/>
    <w:rsid w:val="00723F94"/>
    <w:rsid w:val="00724AF1"/>
    <w:rsid w:val="00724EA5"/>
    <w:rsid w:val="007251DB"/>
    <w:rsid w:val="007253C2"/>
    <w:rsid w:val="0072610A"/>
    <w:rsid w:val="007264CE"/>
    <w:rsid w:val="0072688E"/>
    <w:rsid w:val="00730A76"/>
    <w:rsid w:val="0073122A"/>
    <w:rsid w:val="0073156B"/>
    <w:rsid w:val="007317C8"/>
    <w:rsid w:val="00731824"/>
    <w:rsid w:val="007320F1"/>
    <w:rsid w:val="007334C4"/>
    <w:rsid w:val="00733EF3"/>
    <w:rsid w:val="00735AED"/>
    <w:rsid w:val="0073679D"/>
    <w:rsid w:val="00736B60"/>
    <w:rsid w:val="00740B91"/>
    <w:rsid w:val="00740C48"/>
    <w:rsid w:val="00741614"/>
    <w:rsid w:val="00741CF4"/>
    <w:rsid w:val="007425AC"/>
    <w:rsid w:val="00742C3B"/>
    <w:rsid w:val="0074413B"/>
    <w:rsid w:val="00744B63"/>
    <w:rsid w:val="00744BA1"/>
    <w:rsid w:val="00747076"/>
    <w:rsid w:val="00747377"/>
    <w:rsid w:val="007502B1"/>
    <w:rsid w:val="007503FC"/>
    <w:rsid w:val="00750761"/>
    <w:rsid w:val="00751ACF"/>
    <w:rsid w:val="007520CE"/>
    <w:rsid w:val="007537FC"/>
    <w:rsid w:val="00754C82"/>
    <w:rsid w:val="00755755"/>
    <w:rsid w:val="0075601C"/>
    <w:rsid w:val="0075635A"/>
    <w:rsid w:val="00756AC0"/>
    <w:rsid w:val="00756C27"/>
    <w:rsid w:val="0076082B"/>
    <w:rsid w:val="007611E5"/>
    <w:rsid w:val="00761776"/>
    <w:rsid w:val="00761B8C"/>
    <w:rsid w:val="007622F5"/>
    <w:rsid w:val="007632AE"/>
    <w:rsid w:val="0076483A"/>
    <w:rsid w:val="007651E2"/>
    <w:rsid w:val="00766FE1"/>
    <w:rsid w:val="0077074E"/>
    <w:rsid w:val="007707CF"/>
    <w:rsid w:val="00770CD8"/>
    <w:rsid w:val="007712D0"/>
    <w:rsid w:val="00772B05"/>
    <w:rsid w:val="00772CAE"/>
    <w:rsid w:val="0077386D"/>
    <w:rsid w:val="00773894"/>
    <w:rsid w:val="0077491D"/>
    <w:rsid w:val="00774A07"/>
    <w:rsid w:val="00776322"/>
    <w:rsid w:val="007766CE"/>
    <w:rsid w:val="00776C7E"/>
    <w:rsid w:val="0077717B"/>
    <w:rsid w:val="00777208"/>
    <w:rsid w:val="00777280"/>
    <w:rsid w:val="007804E1"/>
    <w:rsid w:val="00780525"/>
    <w:rsid w:val="00780612"/>
    <w:rsid w:val="00780C19"/>
    <w:rsid w:val="00780D60"/>
    <w:rsid w:val="00780F28"/>
    <w:rsid w:val="00782271"/>
    <w:rsid w:val="0078317B"/>
    <w:rsid w:val="007859FC"/>
    <w:rsid w:val="007876AD"/>
    <w:rsid w:val="00787EC7"/>
    <w:rsid w:val="00787F69"/>
    <w:rsid w:val="00790FCE"/>
    <w:rsid w:val="00791357"/>
    <w:rsid w:val="007914B0"/>
    <w:rsid w:val="00793809"/>
    <w:rsid w:val="00793A4E"/>
    <w:rsid w:val="00794365"/>
    <w:rsid w:val="00796CEB"/>
    <w:rsid w:val="00796D89"/>
    <w:rsid w:val="007A0C3F"/>
    <w:rsid w:val="007A0C44"/>
    <w:rsid w:val="007A0FAB"/>
    <w:rsid w:val="007A2A60"/>
    <w:rsid w:val="007A32AF"/>
    <w:rsid w:val="007A33F0"/>
    <w:rsid w:val="007A3C74"/>
    <w:rsid w:val="007A405F"/>
    <w:rsid w:val="007A4A68"/>
    <w:rsid w:val="007A5509"/>
    <w:rsid w:val="007A5672"/>
    <w:rsid w:val="007A5BDB"/>
    <w:rsid w:val="007A5DC9"/>
    <w:rsid w:val="007A6996"/>
    <w:rsid w:val="007A76C1"/>
    <w:rsid w:val="007A7BE9"/>
    <w:rsid w:val="007B207B"/>
    <w:rsid w:val="007B3469"/>
    <w:rsid w:val="007B39FD"/>
    <w:rsid w:val="007B3A79"/>
    <w:rsid w:val="007B3B56"/>
    <w:rsid w:val="007B542D"/>
    <w:rsid w:val="007B5842"/>
    <w:rsid w:val="007B5965"/>
    <w:rsid w:val="007B5FDD"/>
    <w:rsid w:val="007B600B"/>
    <w:rsid w:val="007B60F0"/>
    <w:rsid w:val="007B6985"/>
    <w:rsid w:val="007B7727"/>
    <w:rsid w:val="007C0E22"/>
    <w:rsid w:val="007C2540"/>
    <w:rsid w:val="007C26CB"/>
    <w:rsid w:val="007C52E3"/>
    <w:rsid w:val="007C62AA"/>
    <w:rsid w:val="007C62DE"/>
    <w:rsid w:val="007C667A"/>
    <w:rsid w:val="007C66FF"/>
    <w:rsid w:val="007D0697"/>
    <w:rsid w:val="007D2B20"/>
    <w:rsid w:val="007D392F"/>
    <w:rsid w:val="007D430E"/>
    <w:rsid w:val="007D4A2D"/>
    <w:rsid w:val="007D65B3"/>
    <w:rsid w:val="007D7206"/>
    <w:rsid w:val="007E176A"/>
    <w:rsid w:val="007E1A94"/>
    <w:rsid w:val="007E2243"/>
    <w:rsid w:val="007E41C2"/>
    <w:rsid w:val="007E492F"/>
    <w:rsid w:val="007E57F3"/>
    <w:rsid w:val="007E58FF"/>
    <w:rsid w:val="007E5AE4"/>
    <w:rsid w:val="007E6B44"/>
    <w:rsid w:val="007E76C6"/>
    <w:rsid w:val="007F0DF9"/>
    <w:rsid w:val="007F109C"/>
    <w:rsid w:val="007F1AB5"/>
    <w:rsid w:val="007F21AB"/>
    <w:rsid w:val="007F3258"/>
    <w:rsid w:val="007F440D"/>
    <w:rsid w:val="007F478A"/>
    <w:rsid w:val="007F4B2D"/>
    <w:rsid w:val="007F4EB4"/>
    <w:rsid w:val="007F56F8"/>
    <w:rsid w:val="007F6789"/>
    <w:rsid w:val="007F69A3"/>
    <w:rsid w:val="007F6A9B"/>
    <w:rsid w:val="007F6FE6"/>
    <w:rsid w:val="007F73D7"/>
    <w:rsid w:val="007F7D51"/>
    <w:rsid w:val="00800003"/>
    <w:rsid w:val="00800707"/>
    <w:rsid w:val="00800879"/>
    <w:rsid w:val="00801E43"/>
    <w:rsid w:val="00802A1F"/>
    <w:rsid w:val="008034B7"/>
    <w:rsid w:val="0080396D"/>
    <w:rsid w:val="00804610"/>
    <w:rsid w:val="00805AA5"/>
    <w:rsid w:val="00805C86"/>
    <w:rsid w:val="00806B16"/>
    <w:rsid w:val="00806D0C"/>
    <w:rsid w:val="00807953"/>
    <w:rsid w:val="008079BA"/>
    <w:rsid w:val="008100A7"/>
    <w:rsid w:val="00810F35"/>
    <w:rsid w:val="00813002"/>
    <w:rsid w:val="008136D8"/>
    <w:rsid w:val="008138FB"/>
    <w:rsid w:val="0081765A"/>
    <w:rsid w:val="008179E3"/>
    <w:rsid w:val="00820CB6"/>
    <w:rsid w:val="00820D0A"/>
    <w:rsid w:val="008210E3"/>
    <w:rsid w:val="00822723"/>
    <w:rsid w:val="008229E0"/>
    <w:rsid w:val="0082334A"/>
    <w:rsid w:val="00823368"/>
    <w:rsid w:val="00823529"/>
    <w:rsid w:val="00823608"/>
    <w:rsid w:val="0082460A"/>
    <w:rsid w:val="0082462C"/>
    <w:rsid w:val="008255B1"/>
    <w:rsid w:val="00826103"/>
    <w:rsid w:val="0082667B"/>
    <w:rsid w:val="008268DE"/>
    <w:rsid w:val="00826AEE"/>
    <w:rsid w:val="00830175"/>
    <w:rsid w:val="008310F8"/>
    <w:rsid w:val="0083110E"/>
    <w:rsid w:val="00831696"/>
    <w:rsid w:val="00831CC9"/>
    <w:rsid w:val="0083252D"/>
    <w:rsid w:val="008325AE"/>
    <w:rsid w:val="0083278B"/>
    <w:rsid w:val="00833CA2"/>
    <w:rsid w:val="008340CF"/>
    <w:rsid w:val="008345F3"/>
    <w:rsid w:val="00834DB4"/>
    <w:rsid w:val="008351FF"/>
    <w:rsid w:val="00835460"/>
    <w:rsid w:val="008366C9"/>
    <w:rsid w:val="00836901"/>
    <w:rsid w:val="00836968"/>
    <w:rsid w:val="00836B21"/>
    <w:rsid w:val="00837AF0"/>
    <w:rsid w:val="0084035E"/>
    <w:rsid w:val="00840E81"/>
    <w:rsid w:val="008416D0"/>
    <w:rsid w:val="008419A0"/>
    <w:rsid w:val="00841F91"/>
    <w:rsid w:val="00842A8D"/>
    <w:rsid w:val="00842AA7"/>
    <w:rsid w:val="00842B1D"/>
    <w:rsid w:val="00842EC2"/>
    <w:rsid w:val="008430E5"/>
    <w:rsid w:val="008434F6"/>
    <w:rsid w:val="008441E5"/>
    <w:rsid w:val="00844FAE"/>
    <w:rsid w:val="00845EFB"/>
    <w:rsid w:val="00846614"/>
    <w:rsid w:val="00847133"/>
    <w:rsid w:val="008474E7"/>
    <w:rsid w:val="00850558"/>
    <w:rsid w:val="00851274"/>
    <w:rsid w:val="00851463"/>
    <w:rsid w:val="00851BAE"/>
    <w:rsid w:val="00852B83"/>
    <w:rsid w:val="00853BEF"/>
    <w:rsid w:val="00854A0C"/>
    <w:rsid w:val="00854D29"/>
    <w:rsid w:val="00856543"/>
    <w:rsid w:val="00856547"/>
    <w:rsid w:val="008569A9"/>
    <w:rsid w:val="00857B61"/>
    <w:rsid w:val="00860125"/>
    <w:rsid w:val="008609D1"/>
    <w:rsid w:val="008614D8"/>
    <w:rsid w:val="00861763"/>
    <w:rsid w:val="00861FF2"/>
    <w:rsid w:val="00862272"/>
    <w:rsid w:val="00862DF9"/>
    <w:rsid w:val="0086306A"/>
    <w:rsid w:val="00863359"/>
    <w:rsid w:val="0086419B"/>
    <w:rsid w:val="00864425"/>
    <w:rsid w:val="0086484E"/>
    <w:rsid w:val="0086525A"/>
    <w:rsid w:val="008665EE"/>
    <w:rsid w:val="008702A7"/>
    <w:rsid w:val="0087078D"/>
    <w:rsid w:val="00870A90"/>
    <w:rsid w:val="008713AD"/>
    <w:rsid w:val="00871E92"/>
    <w:rsid w:val="00872AB4"/>
    <w:rsid w:val="00874E11"/>
    <w:rsid w:val="0087534C"/>
    <w:rsid w:val="00875BD7"/>
    <w:rsid w:val="00875F99"/>
    <w:rsid w:val="00877697"/>
    <w:rsid w:val="00877AF8"/>
    <w:rsid w:val="00880FB7"/>
    <w:rsid w:val="00884D0F"/>
    <w:rsid w:val="0088533F"/>
    <w:rsid w:val="008853F0"/>
    <w:rsid w:val="00885B92"/>
    <w:rsid w:val="008869D5"/>
    <w:rsid w:val="008873A3"/>
    <w:rsid w:val="00890A12"/>
    <w:rsid w:val="008914CD"/>
    <w:rsid w:val="00891554"/>
    <w:rsid w:val="00891573"/>
    <w:rsid w:val="00891E47"/>
    <w:rsid w:val="008928BE"/>
    <w:rsid w:val="00892F05"/>
    <w:rsid w:val="008936AF"/>
    <w:rsid w:val="00893B6D"/>
    <w:rsid w:val="00894D0D"/>
    <w:rsid w:val="00895558"/>
    <w:rsid w:val="0089568A"/>
    <w:rsid w:val="00896C65"/>
    <w:rsid w:val="00897498"/>
    <w:rsid w:val="008A0D92"/>
    <w:rsid w:val="008A2A29"/>
    <w:rsid w:val="008A36C3"/>
    <w:rsid w:val="008A382D"/>
    <w:rsid w:val="008A3FC4"/>
    <w:rsid w:val="008A4838"/>
    <w:rsid w:val="008A5260"/>
    <w:rsid w:val="008A54D7"/>
    <w:rsid w:val="008A57B5"/>
    <w:rsid w:val="008A60F4"/>
    <w:rsid w:val="008B0F89"/>
    <w:rsid w:val="008B1644"/>
    <w:rsid w:val="008B309C"/>
    <w:rsid w:val="008B40F2"/>
    <w:rsid w:val="008B45B2"/>
    <w:rsid w:val="008B55AA"/>
    <w:rsid w:val="008B58C0"/>
    <w:rsid w:val="008B660B"/>
    <w:rsid w:val="008B6A84"/>
    <w:rsid w:val="008B716F"/>
    <w:rsid w:val="008B73B1"/>
    <w:rsid w:val="008B758A"/>
    <w:rsid w:val="008C0CF7"/>
    <w:rsid w:val="008C168C"/>
    <w:rsid w:val="008C1B67"/>
    <w:rsid w:val="008C1E2E"/>
    <w:rsid w:val="008C2A43"/>
    <w:rsid w:val="008C3BF8"/>
    <w:rsid w:val="008C57AA"/>
    <w:rsid w:val="008D0239"/>
    <w:rsid w:val="008D07E3"/>
    <w:rsid w:val="008D0821"/>
    <w:rsid w:val="008D086E"/>
    <w:rsid w:val="008D0A44"/>
    <w:rsid w:val="008D254F"/>
    <w:rsid w:val="008D362B"/>
    <w:rsid w:val="008D43E0"/>
    <w:rsid w:val="008D5410"/>
    <w:rsid w:val="008D7798"/>
    <w:rsid w:val="008D77B1"/>
    <w:rsid w:val="008D7C94"/>
    <w:rsid w:val="008E097B"/>
    <w:rsid w:val="008E170D"/>
    <w:rsid w:val="008E18B9"/>
    <w:rsid w:val="008E1D45"/>
    <w:rsid w:val="008E27C8"/>
    <w:rsid w:val="008E2D6D"/>
    <w:rsid w:val="008E387C"/>
    <w:rsid w:val="008E41B8"/>
    <w:rsid w:val="008E41C0"/>
    <w:rsid w:val="008E429F"/>
    <w:rsid w:val="008E50D1"/>
    <w:rsid w:val="008E6427"/>
    <w:rsid w:val="008E71BE"/>
    <w:rsid w:val="008E755F"/>
    <w:rsid w:val="008F0113"/>
    <w:rsid w:val="008F047C"/>
    <w:rsid w:val="008F0857"/>
    <w:rsid w:val="008F3C8C"/>
    <w:rsid w:val="008F4108"/>
    <w:rsid w:val="008F4200"/>
    <w:rsid w:val="008F446D"/>
    <w:rsid w:val="008F6BC2"/>
    <w:rsid w:val="008F6D5F"/>
    <w:rsid w:val="008F7DF0"/>
    <w:rsid w:val="00901286"/>
    <w:rsid w:val="0090246D"/>
    <w:rsid w:val="00902681"/>
    <w:rsid w:val="00902BE1"/>
    <w:rsid w:val="00903C52"/>
    <w:rsid w:val="00903E5B"/>
    <w:rsid w:val="00904684"/>
    <w:rsid w:val="0090506F"/>
    <w:rsid w:val="009067DC"/>
    <w:rsid w:val="009072DE"/>
    <w:rsid w:val="00910668"/>
    <w:rsid w:val="00910A51"/>
    <w:rsid w:val="0091143E"/>
    <w:rsid w:val="00911731"/>
    <w:rsid w:val="009123D1"/>
    <w:rsid w:val="009125AA"/>
    <w:rsid w:val="009127F4"/>
    <w:rsid w:val="009147E6"/>
    <w:rsid w:val="00914B3C"/>
    <w:rsid w:val="009155C7"/>
    <w:rsid w:val="0091577B"/>
    <w:rsid w:val="00916468"/>
    <w:rsid w:val="00916F5C"/>
    <w:rsid w:val="00917309"/>
    <w:rsid w:val="009200CE"/>
    <w:rsid w:val="00920948"/>
    <w:rsid w:val="009230EF"/>
    <w:rsid w:val="00923CE3"/>
    <w:rsid w:val="0092544E"/>
    <w:rsid w:val="00927020"/>
    <w:rsid w:val="0092735D"/>
    <w:rsid w:val="00927BAD"/>
    <w:rsid w:val="00930807"/>
    <w:rsid w:val="009313D7"/>
    <w:rsid w:val="00932741"/>
    <w:rsid w:val="00932CFF"/>
    <w:rsid w:val="009336E8"/>
    <w:rsid w:val="009339D4"/>
    <w:rsid w:val="00933AF9"/>
    <w:rsid w:val="00934AA8"/>
    <w:rsid w:val="0093688D"/>
    <w:rsid w:val="00936FA3"/>
    <w:rsid w:val="009402F3"/>
    <w:rsid w:val="00940B54"/>
    <w:rsid w:val="00940BBB"/>
    <w:rsid w:val="0094110C"/>
    <w:rsid w:val="00941A9F"/>
    <w:rsid w:val="00942B3C"/>
    <w:rsid w:val="0094465E"/>
    <w:rsid w:val="00944885"/>
    <w:rsid w:val="0094490F"/>
    <w:rsid w:val="009456A7"/>
    <w:rsid w:val="00946AED"/>
    <w:rsid w:val="009477CB"/>
    <w:rsid w:val="009479A0"/>
    <w:rsid w:val="009504AB"/>
    <w:rsid w:val="00951954"/>
    <w:rsid w:val="0095198C"/>
    <w:rsid w:val="009528C7"/>
    <w:rsid w:val="00953EFF"/>
    <w:rsid w:val="009547BD"/>
    <w:rsid w:val="00954A07"/>
    <w:rsid w:val="009550A9"/>
    <w:rsid w:val="00955D5C"/>
    <w:rsid w:val="009564A2"/>
    <w:rsid w:val="00956AAB"/>
    <w:rsid w:val="009601CC"/>
    <w:rsid w:val="009603D1"/>
    <w:rsid w:val="009607CE"/>
    <w:rsid w:val="009607DD"/>
    <w:rsid w:val="00961D28"/>
    <w:rsid w:val="00962B9F"/>
    <w:rsid w:val="00962D50"/>
    <w:rsid w:val="00963FF1"/>
    <w:rsid w:val="00966091"/>
    <w:rsid w:val="00966B51"/>
    <w:rsid w:val="0096753B"/>
    <w:rsid w:val="00970037"/>
    <w:rsid w:val="009707D5"/>
    <w:rsid w:val="00970FE3"/>
    <w:rsid w:val="00971110"/>
    <w:rsid w:val="00971C05"/>
    <w:rsid w:val="00975296"/>
    <w:rsid w:val="00975638"/>
    <w:rsid w:val="009756BF"/>
    <w:rsid w:val="00976901"/>
    <w:rsid w:val="00976B20"/>
    <w:rsid w:val="00976C62"/>
    <w:rsid w:val="009801DB"/>
    <w:rsid w:val="00981448"/>
    <w:rsid w:val="009823C2"/>
    <w:rsid w:val="00984C6D"/>
    <w:rsid w:val="00986AFA"/>
    <w:rsid w:val="0098743C"/>
    <w:rsid w:val="00987A0D"/>
    <w:rsid w:val="00990E66"/>
    <w:rsid w:val="00992283"/>
    <w:rsid w:val="0099252A"/>
    <w:rsid w:val="00992B25"/>
    <w:rsid w:val="00993A51"/>
    <w:rsid w:val="00995EE5"/>
    <w:rsid w:val="00996702"/>
    <w:rsid w:val="00996961"/>
    <w:rsid w:val="00997728"/>
    <w:rsid w:val="009A1428"/>
    <w:rsid w:val="009A19C0"/>
    <w:rsid w:val="009A21D8"/>
    <w:rsid w:val="009A31D0"/>
    <w:rsid w:val="009A33AA"/>
    <w:rsid w:val="009A3E4E"/>
    <w:rsid w:val="009A46FA"/>
    <w:rsid w:val="009A5660"/>
    <w:rsid w:val="009B0099"/>
    <w:rsid w:val="009B08F1"/>
    <w:rsid w:val="009B09C1"/>
    <w:rsid w:val="009B1113"/>
    <w:rsid w:val="009B516E"/>
    <w:rsid w:val="009B5B80"/>
    <w:rsid w:val="009B6D0C"/>
    <w:rsid w:val="009B74A4"/>
    <w:rsid w:val="009C1922"/>
    <w:rsid w:val="009C1A7B"/>
    <w:rsid w:val="009C2A02"/>
    <w:rsid w:val="009C2C58"/>
    <w:rsid w:val="009C2DF4"/>
    <w:rsid w:val="009C3715"/>
    <w:rsid w:val="009C3957"/>
    <w:rsid w:val="009C3FCF"/>
    <w:rsid w:val="009C4A05"/>
    <w:rsid w:val="009C5533"/>
    <w:rsid w:val="009C568B"/>
    <w:rsid w:val="009C61B8"/>
    <w:rsid w:val="009C75EC"/>
    <w:rsid w:val="009C7874"/>
    <w:rsid w:val="009C796D"/>
    <w:rsid w:val="009D01C0"/>
    <w:rsid w:val="009D0F3D"/>
    <w:rsid w:val="009D3004"/>
    <w:rsid w:val="009D407E"/>
    <w:rsid w:val="009D4283"/>
    <w:rsid w:val="009D5509"/>
    <w:rsid w:val="009D575E"/>
    <w:rsid w:val="009E174D"/>
    <w:rsid w:val="009E2A25"/>
    <w:rsid w:val="009E3312"/>
    <w:rsid w:val="009E3C11"/>
    <w:rsid w:val="009E3D7D"/>
    <w:rsid w:val="009E42BF"/>
    <w:rsid w:val="009E54C7"/>
    <w:rsid w:val="009E57A8"/>
    <w:rsid w:val="009E58B2"/>
    <w:rsid w:val="009E6711"/>
    <w:rsid w:val="009F1464"/>
    <w:rsid w:val="009F179A"/>
    <w:rsid w:val="009F1920"/>
    <w:rsid w:val="009F3164"/>
    <w:rsid w:val="009F5238"/>
    <w:rsid w:val="009F5C17"/>
    <w:rsid w:val="009F5D95"/>
    <w:rsid w:val="009F670D"/>
    <w:rsid w:val="009F6BF8"/>
    <w:rsid w:val="009F6ED0"/>
    <w:rsid w:val="009F78A0"/>
    <w:rsid w:val="00A00CF9"/>
    <w:rsid w:val="00A013F8"/>
    <w:rsid w:val="00A01B27"/>
    <w:rsid w:val="00A02D6E"/>
    <w:rsid w:val="00A02F84"/>
    <w:rsid w:val="00A047C2"/>
    <w:rsid w:val="00A04C67"/>
    <w:rsid w:val="00A0515A"/>
    <w:rsid w:val="00A0524F"/>
    <w:rsid w:val="00A067F3"/>
    <w:rsid w:val="00A0694C"/>
    <w:rsid w:val="00A06C56"/>
    <w:rsid w:val="00A07B35"/>
    <w:rsid w:val="00A07E3E"/>
    <w:rsid w:val="00A10A1D"/>
    <w:rsid w:val="00A13AB5"/>
    <w:rsid w:val="00A14975"/>
    <w:rsid w:val="00A14A8B"/>
    <w:rsid w:val="00A14BFB"/>
    <w:rsid w:val="00A14C15"/>
    <w:rsid w:val="00A14D6E"/>
    <w:rsid w:val="00A15F63"/>
    <w:rsid w:val="00A203E9"/>
    <w:rsid w:val="00A20458"/>
    <w:rsid w:val="00A20C90"/>
    <w:rsid w:val="00A21AF7"/>
    <w:rsid w:val="00A22466"/>
    <w:rsid w:val="00A227B2"/>
    <w:rsid w:val="00A228D1"/>
    <w:rsid w:val="00A23D9C"/>
    <w:rsid w:val="00A2460B"/>
    <w:rsid w:val="00A2465C"/>
    <w:rsid w:val="00A255FE"/>
    <w:rsid w:val="00A25C92"/>
    <w:rsid w:val="00A25F37"/>
    <w:rsid w:val="00A270A2"/>
    <w:rsid w:val="00A27161"/>
    <w:rsid w:val="00A27753"/>
    <w:rsid w:val="00A27A31"/>
    <w:rsid w:val="00A27EF2"/>
    <w:rsid w:val="00A30B39"/>
    <w:rsid w:val="00A30C20"/>
    <w:rsid w:val="00A31B03"/>
    <w:rsid w:val="00A322B4"/>
    <w:rsid w:val="00A32E8B"/>
    <w:rsid w:val="00A33FFD"/>
    <w:rsid w:val="00A34071"/>
    <w:rsid w:val="00A34CDE"/>
    <w:rsid w:val="00A357C6"/>
    <w:rsid w:val="00A36155"/>
    <w:rsid w:val="00A362B0"/>
    <w:rsid w:val="00A36AA9"/>
    <w:rsid w:val="00A36D88"/>
    <w:rsid w:val="00A37B0C"/>
    <w:rsid w:val="00A404FF"/>
    <w:rsid w:val="00A41B3D"/>
    <w:rsid w:val="00A41B75"/>
    <w:rsid w:val="00A42AB7"/>
    <w:rsid w:val="00A42CEE"/>
    <w:rsid w:val="00A42EF9"/>
    <w:rsid w:val="00A43064"/>
    <w:rsid w:val="00A4352E"/>
    <w:rsid w:val="00A43C4A"/>
    <w:rsid w:val="00A43D69"/>
    <w:rsid w:val="00A449A7"/>
    <w:rsid w:val="00A45155"/>
    <w:rsid w:val="00A4516F"/>
    <w:rsid w:val="00A45DEF"/>
    <w:rsid w:val="00A47304"/>
    <w:rsid w:val="00A47E52"/>
    <w:rsid w:val="00A521B8"/>
    <w:rsid w:val="00A52DC7"/>
    <w:rsid w:val="00A544DC"/>
    <w:rsid w:val="00A54AAD"/>
    <w:rsid w:val="00A57099"/>
    <w:rsid w:val="00A60077"/>
    <w:rsid w:val="00A60EDD"/>
    <w:rsid w:val="00A610AE"/>
    <w:rsid w:val="00A61AB6"/>
    <w:rsid w:val="00A61E24"/>
    <w:rsid w:val="00A632AC"/>
    <w:rsid w:val="00A63DE7"/>
    <w:rsid w:val="00A653A0"/>
    <w:rsid w:val="00A669BB"/>
    <w:rsid w:val="00A67452"/>
    <w:rsid w:val="00A67D24"/>
    <w:rsid w:val="00A67F54"/>
    <w:rsid w:val="00A70575"/>
    <w:rsid w:val="00A73BB8"/>
    <w:rsid w:val="00A740EB"/>
    <w:rsid w:val="00A74BC1"/>
    <w:rsid w:val="00A7701A"/>
    <w:rsid w:val="00A7780C"/>
    <w:rsid w:val="00A8006E"/>
    <w:rsid w:val="00A801D3"/>
    <w:rsid w:val="00A80471"/>
    <w:rsid w:val="00A80A65"/>
    <w:rsid w:val="00A83E87"/>
    <w:rsid w:val="00A83FDD"/>
    <w:rsid w:val="00A84800"/>
    <w:rsid w:val="00A84E2A"/>
    <w:rsid w:val="00A8564A"/>
    <w:rsid w:val="00A874E6"/>
    <w:rsid w:val="00A879E4"/>
    <w:rsid w:val="00A87C1D"/>
    <w:rsid w:val="00A903D6"/>
    <w:rsid w:val="00A908DB"/>
    <w:rsid w:val="00A9321A"/>
    <w:rsid w:val="00A93D64"/>
    <w:rsid w:val="00A95060"/>
    <w:rsid w:val="00A95200"/>
    <w:rsid w:val="00A959F0"/>
    <w:rsid w:val="00A96629"/>
    <w:rsid w:val="00A9733B"/>
    <w:rsid w:val="00A97429"/>
    <w:rsid w:val="00AA02DE"/>
    <w:rsid w:val="00AA06C4"/>
    <w:rsid w:val="00AA18BC"/>
    <w:rsid w:val="00AA2EE1"/>
    <w:rsid w:val="00AA3B70"/>
    <w:rsid w:val="00AA3E88"/>
    <w:rsid w:val="00AA428D"/>
    <w:rsid w:val="00AA440A"/>
    <w:rsid w:val="00AA4CC0"/>
    <w:rsid w:val="00AA528A"/>
    <w:rsid w:val="00AA533B"/>
    <w:rsid w:val="00AA536B"/>
    <w:rsid w:val="00AA659C"/>
    <w:rsid w:val="00AA6DEF"/>
    <w:rsid w:val="00AA724E"/>
    <w:rsid w:val="00AB0D29"/>
    <w:rsid w:val="00AB1E20"/>
    <w:rsid w:val="00AB223D"/>
    <w:rsid w:val="00AB2CB7"/>
    <w:rsid w:val="00AB310E"/>
    <w:rsid w:val="00AB3895"/>
    <w:rsid w:val="00AB3D9F"/>
    <w:rsid w:val="00AB44E4"/>
    <w:rsid w:val="00AB51A4"/>
    <w:rsid w:val="00AB55AC"/>
    <w:rsid w:val="00AB5CCE"/>
    <w:rsid w:val="00AB5D6A"/>
    <w:rsid w:val="00AB6101"/>
    <w:rsid w:val="00AB682C"/>
    <w:rsid w:val="00AB6E67"/>
    <w:rsid w:val="00AC069D"/>
    <w:rsid w:val="00AC0813"/>
    <w:rsid w:val="00AC149E"/>
    <w:rsid w:val="00AC174C"/>
    <w:rsid w:val="00AC17E8"/>
    <w:rsid w:val="00AC194D"/>
    <w:rsid w:val="00AC2414"/>
    <w:rsid w:val="00AC404D"/>
    <w:rsid w:val="00AC46AE"/>
    <w:rsid w:val="00AC5317"/>
    <w:rsid w:val="00AC5B35"/>
    <w:rsid w:val="00AC5BFB"/>
    <w:rsid w:val="00AC632F"/>
    <w:rsid w:val="00AC6F5E"/>
    <w:rsid w:val="00AC73D4"/>
    <w:rsid w:val="00AD1394"/>
    <w:rsid w:val="00AD2252"/>
    <w:rsid w:val="00AD2E7F"/>
    <w:rsid w:val="00AD3409"/>
    <w:rsid w:val="00AD3E75"/>
    <w:rsid w:val="00AD43F9"/>
    <w:rsid w:val="00AD522C"/>
    <w:rsid w:val="00AD5F38"/>
    <w:rsid w:val="00AD7D35"/>
    <w:rsid w:val="00AE066A"/>
    <w:rsid w:val="00AE0815"/>
    <w:rsid w:val="00AE18D5"/>
    <w:rsid w:val="00AE2F41"/>
    <w:rsid w:val="00AE484E"/>
    <w:rsid w:val="00AE4C1C"/>
    <w:rsid w:val="00AE4F64"/>
    <w:rsid w:val="00AE72A8"/>
    <w:rsid w:val="00AF0452"/>
    <w:rsid w:val="00AF189C"/>
    <w:rsid w:val="00AF2347"/>
    <w:rsid w:val="00AF29A0"/>
    <w:rsid w:val="00AF3AE9"/>
    <w:rsid w:val="00AF54B5"/>
    <w:rsid w:val="00AF5A17"/>
    <w:rsid w:val="00AF5A42"/>
    <w:rsid w:val="00AF5FA4"/>
    <w:rsid w:val="00AF682E"/>
    <w:rsid w:val="00B00B42"/>
    <w:rsid w:val="00B00B91"/>
    <w:rsid w:val="00B00DC6"/>
    <w:rsid w:val="00B00FFD"/>
    <w:rsid w:val="00B0125F"/>
    <w:rsid w:val="00B013CF"/>
    <w:rsid w:val="00B0146C"/>
    <w:rsid w:val="00B017A0"/>
    <w:rsid w:val="00B0200B"/>
    <w:rsid w:val="00B021FF"/>
    <w:rsid w:val="00B022D0"/>
    <w:rsid w:val="00B029F0"/>
    <w:rsid w:val="00B03069"/>
    <w:rsid w:val="00B03B98"/>
    <w:rsid w:val="00B048AB"/>
    <w:rsid w:val="00B04EBA"/>
    <w:rsid w:val="00B050EA"/>
    <w:rsid w:val="00B05B67"/>
    <w:rsid w:val="00B06ED9"/>
    <w:rsid w:val="00B0770B"/>
    <w:rsid w:val="00B07B11"/>
    <w:rsid w:val="00B10786"/>
    <w:rsid w:val="00B1092B"/>
    <w:rsid w:val="00B10C3D"/>
    <w:rsid w:val="00B1280E"/>
    <w:rsid w:val="00B12B34"/>
    <w:rsid w:val="00B12FB4"/>
    <w:rsid w:val="00B1373F"/>
    <w:rsid w:val="00B1475A"/>
    <w:rsid w:val="00B15047"/>
    <w:rsid w:val="00B15668"/>
    <w:rsid w:val="00B17180"/>
    <w:rsid w:val="00B17E65"/>
    <w:rsid w:val="00B204B7"/>
    <w:rsid w:val="00B207F0"/>
    <w:rsid w:val="00B21083"/>
    <w:rsid w:val="00B2108E"/>
    <w:rsid w:val="00B22B0B"/>
    <w:rsid w:val="00B22B25"/>
    <w:rsid w:val="00B2424C"/>
    <w:rsid w:val="00B27743"/>
    <w:rsid w:val="00B27EE6"/>
    <w:rsid w:val="00B30225"/>
    <w:rsid w:val="00B312CE"/>
    <w:rsid w:val="00B31DB8"/>
    <w:rsid w:val="00B35B93"/>
    <w:rsid w:val="00B375AC"/>
    <w:rsid w:val="00B40DF5"/>
    <w:rsid w:val="00B41B8B"/>
    <w:rsid w:val="00B437EB"/>
    <w:rsid w:val="00B443DE"/>
    <w:rsid w:val="00B44480"/>
    <w:rsid w:val="00B44612"/>
    <w:rsid w:val="00B44BF2"/>
    <w:rsid w:val="00B455D4"/>
    <w:rsid w:val="00B45CDE"/>
    <w:rsid w:val="00B46649"/>
    <w:rsid w:val="00B47B34"/>
    <w:rsid w:val="00B50F0F"/>
    <w:rsid w:val="00B51FEC"/>
    <w:rsid w:val="00B528C9"/>
    <w:rsid w:val="00B53569"/>
    <w:rsid w:val="00B53B03"/>
    <w:rsid w:val="00B53DF3"/>
    <w:rsid w:val="00B53E54"/>
    <w:rsid w:val="00B55093"/>
    <w:rsid w:val="00B553E7"/>
    <w:rsid w:val="00B553FE"/>
    <w:rsid w:val="00B5554B"/>
    <w:rsid w:val="00B56901"/>
    <w:rsid w:val="00B56914"/>
    <w:rsid w:val="00B56B88"/>
    <w:rsid w:val="00B60ECF"/>
    <w:rsid w:val="00B62CBC"/>
    <w:rsid w:val="00B62E6E"/>
    <w:rsid w:val="00B63672"/>
    <w:rsid w:val="00B63EE3"/>
    <w:rsid w:val="00B64DC1"/>
    <w:rsid w:val="00B65373"/>
    <w:rsid w:val="00B665F4"/>
    <w:rsid w:val="00B673D5"/>
    <w:rsid w:val="00B717F6"/>
    <w:rsid w:val="00B721E5"/>
    <w:rsid w:val="00B7238D"/>
    <w:rsid w:val="00B7287E"/>
    <w:rsid w:val="00B7299E"/>
    <w:rsid w:val="00B72A43"/>
    <w:rsid w:val="00B72C1E"/>
    <w:rsid w:val="00B73AE4"/>
    <w:rsid w:val="00B74D1F"/>
    <w:rsid w:val="00B75697"/>
    <w:rsid w:val="00B764DE"/>
    <w:rsid w:val="00B77BFF"/>
    <w:rsid w:val="00B8018E"/>
    <w:rsid w:val="00B81126"/>
    <w:rsid w:val="00B826B3"/>
    <w:rsid w:val="00B82CCE"/>
    <w:rsid w:val="00B839A8"/>
    <w:rsid w:val="00B8576C"/>
    <w:rsid w:val="00B86368"/>
    <w:rsid w:val="00B866FD"/>
    <w:rsid w:val="00B86BEF"/>
    <w:rsid w:val="00B86D75"/>
    <w:rsid w:val="00B903CA"/>
    <w:rsid w:val="00B90420"/>
    <w:rsid w:val="00B91079"/>
    <w:rsid w:val="00B91DA3"/>
    <w:rsid w:val="00B920C1"/>
    <w:rsid w:val="00B9239D"/>
    <w:rsid w:val="00B92A99"/>
    <w:rsid w:val="00B9424D"/>
    <w:rsid w:val="00B94257"/>
    <w:rsid w:val="00B9426B"/>
    <w:rsid w:val="00B943E5"/>
    <w:rsid w:val="00B95236"/>
    <w:rsid w:val="00B95831"/>
    <w:rsid w:val="00B9583D"/>
    <w:rsid w:val="00B95BEE"/>
    <w:rsid w:val="00B95D08"/>
    <w:rsid w:val="00B964AD"/>
    <w:rsid w:val="00B96682"/>
    <w:rsid w:val="00B9770B"/>
    <w:rsid w:val="00BA016E"/>
    <w:rsid w:val="00BA23AE"/>
    <w:rsid w:val="00BA276C"/>
    <w:rsid w:val="00BA2B21"/>
    <w:rsid w:val="00BA2F79"/>
    <w:rsid w:val="00BA3850"/>
    <w:rsid w:val="00BA3B25"/>
    <w:rsid w:val="00BA3CB3"/>
    <w:rsid w:val="00BA3EDF"/>
    <w:rsid w:val="00BA409C"/>
    <w:rsid w:val="00BA4176"/>
    <w:rsid w:val="00BA4B7E"/>
    <w:rsid w:val="00BA52C9"/>
    <w:rsid w:val="00BA6A77"/>
    <w:rsid w:val="00BB1F37"/>
    <w:rsid w:val="00BB24E2"/>
    <w:rsid w:val="00BB36E3"/>
    <w:rsid w:val="00BB3A7E"/>
    <w:rsid w:val="00BB3EDE"/>
    <w:rsid w:val="00BB4825"/>
    <w:rsid w:val="00BB49D4"/>
    <w:rsid w:val="00BB6849"/>
    <w:rsid w:val="00BB75F8"/>
    <w:rsid w:val="00BB760A"/>
    <w:rsid w:val="00BB7BCB"/>
    <w:rsid w:val="00BC2055"/>
    <w:rsid w:val="00BC34FA"/>
    <w:rsid w:val="00BC3CDC"/>
    <w:rsid w:val="00BC409A"/>
    <w:rsid w:val="00BC4C7B"/>
    <w:rsid w:val="00BC4E46"/>
    <w:rsid w:val="00BC5709"/>
    <w:rsid w:val="00BC5B6E"/>
    <w:rsid w:val="00BD06E6"/>
    <w:rsid w:val="00BD09FE"/>
    <w:rsid w:val="00BD14EE"/>
    <w:rsid w:val="00BD16DC"/>
    <w:rsid w:val="00BD1D58"/>
    <w:rsid w:val="00BD2B1A"/>
    <w:rsid w:val="00BD365A"/>
    <w:rsid w:val="00BD485D"/>
    <w:rsid w:val="00BD48AB"/>
    <w:rsid w:val="00BD502D"/>
    <w:rsid w:val="00BD61FA"/>
    <w:rsid w:val="00BD6759"/>
    <w:rsid w:val="00BD68D3"/>
    <w:rsid w:val="00BD6A3C"/>
    <w:rsid w:val="00BE0177"/>
    <w:rsid w:val="00BE0D13"/>
    <w:rsid w:val="00BE16C6"/>
    <w:rsid w:val="00BE17E5"/>
    <w:rsid w:val="00BE2956"/>
    <w:rsid w:val="00BE3806"/>
    <w:rsid w:val="00BE3B1B"/>
    <w:rsid w:val="00BE4305"/>
    <w:rsid w:val="00BE45D1"/>
    <w:rsid w:val="00BE533B"/>
    <w:rsid w:val="00BE5C2E"/>
    <w:rsid w:val="00BE67F5"/>
    <w:rsid w:val="00BE6DB9"/>
    <w:rsid w:val="00BE6FB0"/>
    <w:rsid w:val="00BE7248"/>
    <w:rsid w:val="00BE76F3"/>
    <w:rsid w:val="00BF0BDB"/>
    <w:rsid w:val="00BF1A89"/>
    <w:rsid w:val="00BF257E"/>
    <w:rsid w:val="00BF2D14"/>
    <w:rsid w:val="00BF369E"/>
    <w:rsid w:val="00BF400B"/>
    <w:rsid w:val="00BF5CBE"/>
    <w:rsid w:val="00BF6988"/>
    <w:rsid w:val="00C00A57"/>
    <w:rsid w:val="00C01AEC"/>
    <w:rsid w:val="00C01AFB"/>
    <w:rsid w:val="00C01E36"/>
    <w:rsid w:val="00C0221A"/>
    <w:rsid w:val="00C02F85"/>
    <w:rsid w:val="00C03075"/>
    <w:rsid w:val="00C03E66"/>
    <w:rsid w:val="00C04642"/>
    <w:rsid w:val="00C04844"/>
    <w:rsid w:val="00C04F07"/>
    <w:rsid w:val="00C04FCF"/>
    <w:rsid w:val="00C059C7"/>
    <w:rsid w:val="00C0602C"/>
    <w:rsid w:val="00C0730E"/>
    <w:rsid w:val="00C1001B"/>
    <w:rsid w:val="00C1039E"/>
    <w:rsid w:val="00C1082A"/>
    <w:rsid w:val="00C126A3"/>
    <w:rsid w:val="00C13F34"/>
    <w:rsid w:val="00C15268"/>
    <w:rsid w:val="00C15D87"/>
    <w:rsid w:val="00C16BD3"/>
    <w:rsid w:val="00C17525"/>
    <w:rsid w:val="00C17C30"/>
    <w:rsid w:val="00C17CDF"/>
    <w:rsid w:val="00C17EAA"/>
    <w:rsid w:val="00C20048"/>
    <w:rsid w:val="00C210F9"/>
    <w:rsid w:val="00C21521"/>
    <w:rsid w:val="00C227AC"/>
    <w:rsid w:val="00C23CAB"/>
    <w:rsid w:val="00C25BD1"/>
    <w:rsid w:val="00C25C57"/>
    <w:rsid w:val="00C25EF8"/>
    <w:rsid w:val="00C26003"/>
    <w:rsid w:val="00C26445"/>
    <w:rsid w:val="00C272EE"/>
    <w:rsid w:val="00C27888"/>
    <w:rsid w:val="00C3021F"/>
    <w:rsid w:val="00C31142"/>
    <w:rsid w:val="00C3131D"/>
    <w:rsid w:val="00C31D18"/>
    <w:rsid w:val="00C33F16"/>
    <w:rsid w:val="00C34D08"/>
    <w:rsid w:val="00C37817"/>
    <w:rsid w:val="00C37C19"/>
    <w:rsid w:val="00C41F59"/>
    <w:rsid w:val="00C422D8"/>
    <w:rsid w:val="00C42E26"/>
    <w:rsid w:val="00C42FF5"/>
    <w:rsid w:val="00C432C4"/>
    <w:rsid w:val="00C436A2"/>
    <w:rsid w:val="00C43EE4"/>
    <w:rsid w:val="00C45057"/>
    <w:rsid w:val="00C4648C"/>
    <w:rsid w:val="00C466A0"/>
    <w:rsid w:val="00C46DC5"/>
    <w:rsid w:val="00C47B7D"/>
    <w:rsid w:val="00C50D5E"/>
    <w:rsid w:val="00C529FF"/>
    <w:rsid w:val="00C5408C"/>
    <w:rsid w:val="00C5409F"/>
    <w:rsid w:val="00C54605"/>
    <w:rsid w:val="00C54E33"/>
    <w:rsid w:val="00C54E68"/>
    <w:rsid w:val="00C55137"/>
    <w:rsid w:val="00C574DE"/>
    <w:rsid w:val="00C57537"/>
    <w:rsid w:val="00C577A2"/>
    <w:rsid w:val="00C57B8D"/>
    <w:rsid w:val="00C607B3"/>
    <w:rsid w:val="00C60E20"/>
    <w:rsid w:val="00C6106F"/>
    <w:rsid w:val="00C610B6"/>
    <w:rsid w:val="00C61FF9"/>
    <w:rsid w:val="00C62B18"/>
    <w:rsid w:val="00C633C4"/>
    <w:rsid w:val="00C638DF"/>
    <w:rsid w:val="00C63F02"/>
    <w:rsid w:val="00C64208"/>
    <w:rsid w:val="00C64479"/>
    <w:rsid w:val="00C649D6"/>
    <w:rsid w:val="00C64DB1"/>
    <w:rsid w:val="00C65650"/>
    <w:rsid w:val="00C6566C"/>
    <w:rsid w:val="00C65A8D"/>
    <w:rsid w:val="00C6634C"/>
    <w:rsid w:val="00C663B5"/>
    <w:rsid w:val="00C669F0"/>
    <w:rsid w:val="00C672FA"/>
    <w:rsid w:val="00C67E4F"/>
    <w:rsid w:val="00C715A1"/>
    <w:rsid w:val="00C71756"/>
    <w:rsid w:val="00C717BE"/>
    <w:rsid w:val="00C73CBA"/>
    <w:rsid w:val="00C74300"/>
    <w:rsid w:val="00C748CE"/>
    <w:rsid w:val="00C76AE9"/>
    <w:rsid w:val="00C77157"/>
    <w:rsid w:val="00C77A96"/>
    <w:rsid w:val="00C77CC1"/>
    <w:rsid w:val="00C80626"/>
    <w:rsid w:val="00C818D8"/>
    <w:rsid w:val="00C83139"/>
    <w:rsid w:val="00C833A3"/>
    <w:rsid w:val="00C8383F"/>
    <w:rsid w:val="00C84774"/>
    <w:rsid w:val="00C84AAC"/>
    <w:rsid w:val="00C84BF4"/>
    <w:rsid w:val="00C86BC8"/>
    <w:rsid w:val="00C86D35"/>
    <w:rsid w:val="00C87BB2"/>
    <w:rsid w:val="00C87D05"/>
    <w:rsid w:val="00C900D3"/>
    <w:rsid w:val="00C91268"/>
    <w:rsid w:val="00C91F10"/>
    <w:rsid w:val="00C926A1"/>
    <w:rsid w:val="00C9325C"/>
    <w:rsid w:val="00C93827"/>
    <w:rsid w:val="00C938D6"/>
    <w:rsid w:val="00C95E60"/>
    <w:rsid w:val="00C97436"/>
    <w:rsid w:val="00CA0213"/>
    <w:rsid w:val="00CA0F85"/>
    <w:rsid w:val="00CA148C"/>
    <w:rsid w:val="00CA2592"/>
    <w:rsid w:val="00CA2A69"/>
    <w:rsid w:val="00CA2C5A"/>
    <w:rsid w:val="00CA3721"/>
    <w:rsid w:val="00CA3DE1"/>
    <w:rsid w:val="00CA4035"/>
    <w:rsid w:val="00CA50EF"/>
    <w:rsid w:val="00CA5C3B"/>
    <w:rsid w:val="00CA6342"/>
    <w:rsid w:val="00CA6343"/>
    <w:rsid w:val="00CA7354"/>
    <w:rsid w:val="00CA7A02"/>
    <w:rsid w:val="00CB0317"/>
    <w:rsid w:val="00CB1FFE"/>
    <w:rsid w:val="00CB22E0"/>
    <w:rsid w:val="00CB2A10"/>
    <w:rsid w:val="00CB2DD4"/>
    <w:rsid w:val="00CB32C8"/>
    <w:rsid w:val="00CB3678"/>
    <w:rsid w:val="00CB3D21"/>
    <w:rsid w:val="00CB40CC"/>
    <w:rsid w:val="00CB42A3"/>
    <w:rsid w:val="00CB4576"/>
    <w:rsid w:val="00CB4682"/>
    <w:rsid w:val="00CB4B44"/>
    <w:rsid w:val="00CB4EEB"/>
    <w:rsid w:val="00CB565A"/>
    <w:rsid w:val="00CB5765"/>
    <w:rsid w:val="00CB5A42"/>
    <w:rsid w:val="00CB742F"/>
    <w:rsid w:val="00CB75CE"/>
    <w:rsid w:val="00CC0705"/>
    <w:rsid w:val="00CC342B"/>
    <w:rsid w:val="00CC388A"/>
    <w:rsid w:val="00CC4550"/>
    <w:rsid w:val="00CC5018"/>
    <w:rsid w:val="00CC6173"/>
    <w:rsid w:val="00CC63C4"/>
    <w:rsid w:val="00CD0479"/>
    <w:rsid w:val="00CD080D"/>
    <w:rsid w:val="00CD1A9A"/>
    <w:rsid w:val="00CD285A"/>
    <w:rsid w:val="00CD4D4D"/>
    <w:rsid w:val="00CD5AEC"/>
    <w:rsid w:val="00CD6103"/>
    <w:rsid w:val="00CD688C"/>
    <w:rsid w:val="00CD7970"/>
    <w:rsid w:val="00CE0862"/>
    <w:rsid w:val="00CE1C56"/>
    <w:rsid w:val="00CE1F47"/>
    <w:rsid w:val="00CE2413"/>
    <w:rsid w:val="00CE338E"/>
    <w:rsid w:val="00CE3616"/>
    <w:rsid w:val="00CE3852"/>
    <w:rsid w:val="00CE40B1"/>
    <w:rsid w:val="00CE5344"/>
    <w:rsid w:val="00CE59FB"/>
    <w:rsid w:val="00CE66BD"/>
    <w:rsid w:val="00CE6A6B"/>
    <w:rsid w:val="00CE78FA"/>
    <w:rsid w:val="00CF0A4C"/>
    <w:rsid w:val="00CF14E8"/>
    <w:rsid w:val="00CF2A5D"/>
    <w:rsid w:val="00CF3668"/>
    <w:rsid w:val="00CF3A8B"/>
    <w:rsid w:val="00CF3FA6"/>
    <w:rsid w:val="00CF46A9"/>
    <w:rsid w:val="00CF4CA1"/>
    <w:rsid w:val="00CF65D0"/>
    <w:rsid w:val="00CF6D3B"/>
    <w:rsid w:val="00D0101C"/>
    <w:rsid w:val="00D015AF"/>
    <w:rsid w:val="00D01B54"/>
    <w:rsid w:val="00D0339C"/>
    <w:rsid w:val="00D04950"/>
    <w:rsid w:val="00D04B9A"/>
    <w:rsid w:val="00D062C6"/>
    <w:rsid w:val="00D073ED"/>
    <w:rsid w:val="00D07710"/>
    <w:rsid w:val="00D10EE2"/>
    <w:rsid w:val="00D10F66"/>
    <w:rsid w:val="00D120CD"/>
    <w:rsid w:val="00D1228F"/>
    <w:rsid w:val="00D1378B"/>
    <w:rsid w:val="00D153D2"/>
    <w:rsid w:val="00D1555A"/>
    <w:rsid w:val="00D15AE7"/>
    <w:rsid w:val="00D16B0D"/>
    <w:rsid w:val="00D17021"/>
    <w:rsid w:val="00D173A8"/>
    <w:rsid w:val="00D20696"/>
    <w:rsid w:val="00D20A6A"/>
    <w:rsid w:val="00D22150"/>
    <w:rsid w:val="00D222FC"/>
    <w:rsid w:val="00D24837"/>
    <w:rsid w:val="00D248E9"/>
    <w:rsid w:val="00D24E63"/>
    <w:rsid w:val="00D24FE2"/>
    <w:rsid w:val="00D2506A"/>
    <w:rsid w:val="00D25E9E"/>
    <w:rsid w:val="00D26098"/>
    <w:rsid w:val="00D263A8"/>
    <w:rsid w:val="00D264E4"/>
    <w:rsid w:val="00D26ACC"/>
    <w:rsid w:val="00D27B03"/>
    <w:rsid w:val="00D27F60"/>
    <w:rsid w:val="00D27FF3"/>
    <w:rsid w:val="00D3027E"/>
    <w:rsid w:val="00D3096B"/>
    <w:rsid w:val="00D30FFC"/>
    <w:rsid w:val="00D31492"/>
    <w:rsid w:val="00D31500"/>
    <w:rsid w:val="00D3295C"/>
    <w:rsid w:val="00D32D43"/>
    <w:rsid w:val="00D3303E"/>
    <w:rsid w:val="00D33CA5"/>
    <w:rsid w:val="00D33D76"/>
    <w:rsid w:val="00D34338"/>
    <w:rsid w:val="00D34EC6"/>
    <w:rsid w:val="00D35353"/>
    <w:rsid w:val="00D35F45"/>
    <w:rsid w:val="00D362DA"/>
    <w:rsid w:val="00D37C86"/>
    <w:rsid w:val="00D40144"/>
    <w:rsid w:val="00D40573"/>
    <w:rsid w:val="00D41AAF"/>
    <w:rsid w:val="00D4255F"/>
    <w:rsid w:val="00D4304B"/>
    <w:rsid w:val="00D4329D"/>
    <w:rsid w:val="00D43BE9"/>
    <w:rsid w:val="00D444CA"/>
    <w:rsid w:val="00D4528D"/>
    <w:rsid w:val="00D45BFE"/>
    <w:rsid w:val="00D46410"/>
    <w:rsid w:val="00D47146"/>
    <w:rsid w:val="00D47B66"/>
    <w:rsid w:val="00D47C69"/>
    <w:rsid w:val="00D47F13"/>
    <w:rsid w:val="00D47F67"/>
    <w:rsid w:val="00D50535"/>
    <w:rsid w:val="00D51D68"/>
    <w:rsid w:val="00D5235B"/>
    <w:rsid w:val="00D530BE"/>
    <w:rsid w:val="00D543AE"/>
    <w:rsid w:val="00D55B33"/>
    <w:rsid w:val="00D55C6D"/>
    <w:rsid w:val="00D55E48"/>
    <w:rsid w:val="00D564AC"/>
    <w:rsid w:val="00D568CA"/>
    <w:rsid w:val="00D56DB8"/>
    <w:rsid w:val="00D57699"/>
    <w:rsid w:val="00D60718"/>
    <w:rsid w:val="00D60C6E"/>
    <w:rsid w:val="00D61AC7"/>
    <w:rsid w:val="00D6289C"/>
    <w:rsid w:val="00D6374C"/>
    <w:rsid w:val="00D64AD7"/>
    <w:rsid w:val="00D64D86"/>
    <w:rsid w:val="00D6541F"/>
    <w:rsid w:val="00D6550A"/>
    <w:rsid w:val="00D66D76"/>
    <w:rsid w:val="00D700AC"/>
    <w:rsid w:val="00D71142"/>
    <w:rsid w:val="00D7115A"/>
    <w:rsid w:val="00D727D4"/>
    <w:rsid w:val="00D7431F"/>
    <w:rsid w:val="00D753AC"/>
    <w:rsid w:val="00D75927"/>
    <w:rsid w:val="00D75F33"/>
    <w:rsid w:val="00D76AC4"/>
    <w:rsid w:val="00D76D90"/>
    <w:rsid w:val="00D80675"/>
    <w:rsid w:val="00D8108D"/>
    <w:rsid w:val="00D821E1"/>
    <w:rsid w:val="00D8245A"/>
    <w:rsid w:val="00D82620"/>
    <w:rsid w:val="00D83C28"/>
    <w:rsid w:val="00D84231"/>
    <w:rsid w:val="00D8614A"/>
    <w:rsid w:val="00D86292"/>
    <w:rsid w:val="00D8795E"/>
    <w:rsid w:val="00D87C4E"/>
    <w:rsid w:val="00D90E9A"/>
    <w:rsid w:val="00D9171D"/>
    <w:rsid w:val="00D933C3"/>
    <w:rsid w:val="00D93479"/>
    <w:rsid w:val="00D94187"/>
    <w:rsid w:val="00D945A9"/>
    <w:rsid w:val="00D948BC"/>
    <w:rsid w:val="00D952E4"/>
    <w:rsid w:val="00D95459"/>
    <w:rsid w:val="00D95DED"/>
    <w:rsid w:val="00D96927"/>
    <w:rsid w:val="00DA0F54"/>
    <w:rsid w:val="00DA38EA"/>
    <w:rsid w:val="00DA3AD4"/>
    <w:rsid w:val="00DA3EA6"/>
    <w:rsid w:val="00DA5B29"/>
    <w:rsid w:val="00DA60A3"/>
    <w:rsid w:val="00DA6F57"/>
    <w:rsid w:val="00DA7DDC"/>
    <w:rsid w:val="00DB00DE"/>
    <w:rsid w:val="00DB0442"/>
    <w:rsid w:val="00DB061A"/>
    <w:rsid w:val="00DB1677"/>
    <w:rsid w:val="00DB19E2"/>
    <w:rsid w:val="00DB1F85"/>
    <w:rsid w:val="00DB3A13"/>
    <w:rsid w:val="00DB4633"/>
    <w:rsid w:val="00DB4676"/>
    <w:rsid w:val="00DB480F"/>
    <w:rsid w:val="00DB4A8B"/>
    <w:rsid w:val="00DB5060"/>
    <w:rsid w:val="00DB50E2"/>
    <w:rsid w:val="00DB592E"/>
    <w:rsid w:val="00DB643E"/>
    <w:rsid w:val="00DB67A8"/>
    <w:rsid w:val="00DB6ED6"/>
    <w:rsid w:val="00DB7CB3"/>
    <w:rsid w:val="00DC3123"/>
    <w:rsid w:val="00DC3B5D"/>
    <w:rsid w:val="00DC4423"/>
    <w:rsid w:val="00DC45DE"/>
    <w:rsid w:val="00DC488C"/>
    <w:rsid w:val="00DC562A"/>
    <w:rsid w:val="00DC5BCC"/>
    <w:rsid w:val="00DC62DE"/>
    <w:rsid w:val="00DD0BFC"/>
    <w:rsid w:val="00DD1B21"/>
    <w:rsid w:val="00DD2FAE"/>
    <w:rsid w:val="00DD3B0C"/>
    <w:rsid w:val="00DD46CC"/>
    <w:rsid w:val="00DD61BA"/>
    <w:rsid w:val="00DD7BD4"/>
    <w:rsid w:val="00DE043C"/>
    <w:rsid w:val="00DE063F"/>
    <w:rsid w:val="00DE091A"/>
    <w:rsid w:val="00DE1DF8"/>
    <w:rsid w:val="00DE206A"/>
    <w:rsid w:val="00DE3F64"/>
    <w:rsid w:val="00DE46B1"/>
    <w:rsid w:val="00DE49ED"/>
    <w:rsid w:val="00DE4C20"/>
    <w:rsid w:val="00DE5518"/>
    <w:rsid w:val="00DE6AD9"/>
    <w:rsid w:val="00DE756A"/>
    <w:rsid w:val="00DE78E3"/>
    <w:rsid w:val="00DF04A0"/>
    <w:rsid w:val="00DF0CAC"/>
    <w:rsid w:val="00DF1125"/>
    <w:rsid w:val="00DF1C0C"/>
    <w:rsid w:val="00DF244D"/>
    <w:rsid w:val="00DF31F3"/>
    <w:rsid w:val="00DF3CC0"/>
    <w:rsid w:val="00DF6147"/>
    <w:rsid w:val="00DF778E"/>
    <w:rsid w:val="00DF7B1E"/>
    <w:rsid w:val="00DF7C78"/>
    <w:rsid w:val="00DF7CBC"/>
    <w:rsid w:val="00E03BE7"/>
    <w:rsid w:val="00E0450A"/>
    <w:rsid w:val="00E04A91"/>
    <w:rsid w:val="00E04AD0"/>
    <w:rsid w:val="00E04C5E"/>
    <w:rsid w:val="00E04F3A"/>
    <w:rsid w:val="00E05920"/>
    <w:rsid w:val="00E0613B"/>
    <w:rsid w:val="00E06C37"/>
    <w:rsid w:val="00E06D31"/>
    <w:rsid w:val="00E06D89"/>
    <w:rsid w:val="00E07F7B"/>
    <w:rsid w:val="00E100A3"/>
    <w:rsid w:val="00E10C87"/>
    <w:rsid w:val="00E13D72"/>
    <w:rsid w:val="00E14009"/>
    <w:rsid w:val="00E21015"/>
    <w:rsid w:val="00E210E0"/>
    <w:rsid w:val="00E2152E"/>
    <w:rsid w:val="00E224CF"/>
    <w:rsid w:val="00E22A60"/>
    <w:rsid w:val="00E23D4D"/>
    <w:rsid w:val="00E24EBC"/>
    <w:rsid w:val="00E24F7E"/>
    <w:rsid w:val="00E2552E"/>
    <w:rsid w:val="00E25E81"/>
    <w:rsid w:val="00E261E4"/>
    <w:rsid w:val="00E2651F"/>
    <w:rsid w:val="00E26573"/>
    <w:rsid w:val="00E30D82"/>
    <w:rsid w:val="00E30FCF"/>
    <w:rsid w:val="00E3106A"/>
    <w:rsid w:val="00E33470"/>
    <w:rsid w:val="00E357FE"/>
    <w:rsid w:val="00E37183"/>
    <w:rsid w:val="00E37910"/>
    <w:rsid w:val="00E40070"/>
    <w:rsid w:val="00E408FD"/>
    <w:rsid w:val="00E40A88"/>
    <w:rsid w:val="00E40ECB"/>
    <w:rsid w:val="00E414AE"/>
    <w:rsid w:val="00E41FB6"/>
    <w:rsid w:val="00E44E5F"/>
    <w:rsid w:val="00E473A8"/>
    <w:rsid w:val="00E477AE"/>
    <w:rsid w:val="00E5009A"/>
    <w:rsid w:val="00E50B8C"/>
    <w:rsid w:val="00E51046"/>
    <w:rsid w:val="00E52365"/>
    <w:rsid w:val="00E5293D"/>
    <w:rsid w:val="00E52987"/>
    <w:rsid w:val="00E53ED9"/>
    <w:rsid w:val="00E55605"/>
    <w:rsid w:val="00E55CFA"/>
    <w:rsid w:val="00E56F62"/>
    <w:rsid w:val="00E574B7"/>
    <w:rsid w:val="00E60426"/>
    <w:rsid w:val="00E60A57"/>
    <w:rsid w:val="00E61807"/>
    <w:rsid w:val="00E61D63"/>
    <w:rsid w:val="00E6217B"/>
    <w:rsid w:val="00E62674"/>
    <w:rsid w:val="00E6384E"/>
    <w:rsid w:val="00E63B3B"/>
    <w:rsid w:val="00E63C3F"/>
    <w:rsid w:val="00E64C39"/>
    <w:rsid w:val="00E66753"/>
    <w:rsid w:val="00E6687D"/>
    <w:rsid w:val="00E66EBF"/>
    <w:rsid w:val="00E67125"/>
    <w:rsid w:val="00E67BFC"/>
    <w:rsid w:val="00E70277"/>
    <w:rsid w:val="00E70C70"/>
    <w:rsid w:val="00E70F1F"/>
    <w:rsid w:val="00E71992"/>
    <w:rsid w:val="00E71C14"/>
    <w:rsid w:val="00E7252C"/>
    <w:rsid w:val="00E74208"/>
    <w:rsid w:val="00E74D9E"/>
    <w:rsid w:val="00E74DA9"/>
    <w:rsid w:val="00E75526"/>
    <w:rsid w:val="00E75605"/>
    <w:rsid w:val="00E81B04"/>
    <w:rsid w:val="00E82223"/>
    <w:rsid w:val="00E82CF2"/>
    <w:rsid w:val="00E83604"/>
    <w:rsid w:val="00E83E1B"/>
    <w:rsid w:val="00E84621"/>
    <w:rsid w:val="00E849B5"/>
    <w:rsid w:val="00E9178E"/>
    <w:rsid w:val="00E91A0E"/>
    <w:rsid w:val="00E921D4"/>
    <w:rsid w:val="00E94ED7"/>
    <w:rsid w:val="00E9567D"/>
    <w:rsid w:val="00E960AD"/>
    <w:rsid w:val="00E96DBF"/>
    <w:rsid w:val="00EA047C"/>
    <w:rsid w:val="00EA0696"/>
    <w:rsid w:val="00EA0DF9"/>
    <w:rsid w:val="00EA0E85"/>
    <w:rsid w:val="00EA1D68"/>
    <w:rsid w:val="00EA28E6"/>
    <w:rsid w:val="00EA31F3"/>
    <w:rsid w:val="00EA38B5"/>
    <w:rsid w:val="00EA38DB"/>
    <w:rsid w:val="00EA39FE"/>
    <w:rsid w:val="00EA3C3B"/>
    <w:rsid w:val="00EA3DE7"/>
    <w:rsid w:val="00EA4D55"/>
    <w:rsid w:val="00EA5876"/>
    <w:rsid w:val="00EA5F58"/>
    <w:rsid w:val="00EA786E"/>
    <w:rsid w:val="00EB1528"/>
    <w:rsid w:val="00EB168F"/>
    <w:rsid w:val="00EB1A06"/>
    <w:rsid w:val="00EB1A91"/>
    <w:rsid w:val="00EB1B7E"/>
    <w:rsid w:val="00EB2AE3"/>
    <w:rsid w:val="00EB35DD"/>
    <w:rsid w:val="00EB4DE5"/>
    <w:rsid w:val="00EB5E1F"/>
    <w:rsid w:val="00EB5F2A"/>
    <w:rsid w:val="00EB6B0A"/>
    <w:rsid w:val="00EB6B0C"/>
    <w:rsid w:val="00EB6DF6"/>
    <w:rsid w:val="00EB6F6D"/>
    <w:rsid w:val="00EC01BE"/>
    <w:rsid w:val="00EC0231"/>
    <w:rsid w:val="00EC046B"/>
    <w:rsid w:val="00EC1E94"/>
    <w:rsid w:val="00EC22B5"/>
    <w:rsid w:val="00EC261C"/>
    <w:rsid w:val="00EC2BB2"/>
    <w:rsid w:val="00EC304E"/>
    <w:rsid w:val="00EC4314"/>
    <w:rsid w:val="00EC450C"/>
    <w:rsid w:val="00EC4853"/>
    <w:rsid w:val="00EC561D"/>
    <w:rsid w:val="00EC5BE6"/>
    <w:rsid w:val="00EC6043"/>
    <w:rsid w:val="00EC61B7"/>
    <w:rsid w:val="00EC67A6"/>
    <w:rsid w:val="00EC6DFC"/>
    <w:rsid w:val="00ED01D4"/>
    <w:rsid w:val="00ED10AA"/>
    <w:rsid w:val="00ED11D8"/>
    <w:rsid w:val="00ED1310"/>
    <w:rsid w:val="00ED1D5F"/>
    <w:rsid w:val="00ED1F5F"/>
    <w:rsid w:val="00ED25C7"/>
    <w:rsid w:val="00ED353A"/>
    <w:rsid w:val="00ED3882"/>
    <w:rsid w:val="00ED4A29"/>
    <w:rsid w:val="00ED4B01"/>
    <w:rsid w:val="00ED5249"/>
    <w:rsid w:val="00ED69A1"/>
    <w:rsid w:val="00ED7377"/>
    <w:rsid w:val="00ED7396"/>
    <w:rsid w:val="00ED73A7"/>
    <w:rsid w:val="00ED7E09"/>
    <w:rsid w:val="00EE07C5"/>
    <w:rsid w:val="00EE1A72"/>
    <w:rsid w:val="00EE1B97"/>
    <w:rsid w:val="00EE1C94"/>
    <w:rsid w:val="00EE3E68"/>
    <w:rsid w:val="00EE584E"/>
    <w:rsid w:val="00EE5880"/>
    <w:rsid w:val="00EE58EF"/>
    <w:rsid w:val="00EE61E4"/>
    <w:rsid w:val="00EE7D35"/>
    <w:rsid w:val="00EF1017"/>
    <w:rsid w:val="00EF14F6"/>
    <w:rsid w:val="00EF1869"/>
    <w:rsid w:val="00EF1C6B"/>
    <w:rsid w:val="00EF1E10"/>
    <w:rsid w:val="00EF1E32"/>
    <w:rsid w:val="00EF361E"/>
    <w:rsid w:val="00EF3654"/>
    <w:rsid w:val="00EF36EF"/>
    <w:rsid w:val="00EF40F2"/>
    <w:rsid w:val="00EF41B7"/>
    <w:rsid w:val="00EF500A"/>
    <w:rsid w:val="00EF5CE3"/>
    <w:rsid w:val="00EF6FCE"/>
    <w:rsid w:val="00EF704E"/>
    <w:rsid w:val="00F00DA2"/>
    <w:rsid w:val="00F00DBC"/>
    <w:rsid w:val="00F01782"/>
    <w:rsid w:val="00F01A10"/>
    <w:rsid w:val="00F01EF2"/>
    <w:rsid w:val="00F02573"/>
    <w:rsid w:val="00F04706"/>
    <w:rsid w:val="00F04EDF"/>
    <w:rsid w:val="00F07825"/>
    <w:rsid w:val="00F07971"/>
    <w:rsid w:val="00F118F0"/>
    <w:rsid w:val="00F11D09"/>
    <w:rsid w:val="00F1230A"/>
    <w:rsid w:val="00F12A70"/>
    <w:rsid w:val="00F137F5"/>
    <w:rsid w:val="00F1458F"/>
    <w:rsid w:val="00F1513B"/>
    <w:rsid w:val="00F16DA5"/>
    <w:rsid w:val="00F17480"/>
    <w:rsid w:val="00F207BE"/>
    <w:rsid w:val="00F20F60"/>
    <w:rsid w:val="00F2134A"/>
    <w:rsid w:val="00F21965"/>
    <w:rsid w:val="00F21A36"/>
    <w:rsid w:val="00F244BE"/>
    <w:rsid w:val="00F250EC"/>
    <w:rsid w:val="00F26DF8"/>
    <w:rsid w:val="00F26F30"/>
    <w:rsid w:val="00F271FD"/>
    <w:rsid w:val="00F27BC6"/>
    <w:rsid w:val="00F305A3"/>
    <w:rsid w:val="00F30DC8"/>
    <w:rsid w:val="00F312D7"/>
    <w:rsid w:val="00F314FC"/>
    <w:rsid w:val="00F3199A"/>
    <w:rsid w:val="00F353E9"/>
    <w:rsid w:val="00F3575A"/>
    <w:rsid w:val="00F364EA"/>
    <w:rsid w:val="00F36E99"/>
    <w:rsid w:val="00F3791F"/>
    <w:rsid w:val="00F41BB3"/>
    <w:rsid w:val="00F41E0C"/>
    <w:rsid w:val="00F42492"/>
    <w:rsid w:val="00F42AD7"/>
    <w:rsid w:val="00F43E47"/>
    <w:rsid w:val="00F442D2"/>
    <w:rsid w:val="00F442F1"/>
    <w:rsid w:val="00F4431F"/>
    <w:rsid w:val="00F454B2"/>
    <w:rsid w:val="00F459B2"/>
    <w:rsid w:val="00F45BF8"/>
    <w:rsid w:val="00F4620B"/>
    <w:rsid w:val="00F46C15"/>
    <w:rsid w:val="00F46CF1"/>
    <w:rsid w:val="00F47A61"/>
    <w:rsid w:val="00F5016A"/>
    <w:rsid w:val="00F5092C"/>
    <w:rsid w:val="00F50F0D"/>
    <w:rsid w:val="00F5314F"/>
    <w:rsid w:val="00F53773"/>
    <w:rsid w:val="00F53D19"/>
    <w:rsid w:val="00F54C5E"/>
    <w:rsid w:val="00F54FEF"/>
    <w:rsid w:val="00F55C86"/>
    <w:rsid w:val="00F56060"/>
    <w:rsid w:val="00F60302"/>
    <w:rsid w:val="00F606CE"/>
    <w:rsid w:val="00F609D9"/>
    <w:rsid w:val="00F61223"/>
    <w:rsid w:val="00F62252"/>
    <w:rsid w:val="00F62AAA"/>
    <w:rsid w:val="00F63F6D"/>
    <w:rsid w:val="00F645C9"/>
    <w:rsid w:val="00F6531F"/>
    <w:rsid w:val="00F6588E"/>
    <w:rsid w:val="00F65948"/>
    <w:rsid w:val="00F65A61"/>
    <w:rsid w:val="00F65D92"/>
    <w:rsid w:val="00F6606E"/>
    <w:rsid w:val="00F66275"/>
    <w:rsid w:val="00F6646E"/>
    <w:rsid w:val="00F66AF1"/>
    <w:rsid w:val="00F67140"/>
    <w:rsid w:val="00F701C5"/>
    <w:rsid w:val="00F70C24"/>
    <w:rsid w:val="00F71E85"/>
    <w:rsid w:val="00F72B75"/>
    <w:rsid w:val="00F72C7B"/>
    <w:rsid w:val="00F7337A"/>
    <w:rsid w:val="00F73BC0"/>
    <w:rsid w:val="00F73E0C"/>
    <w:rsid w:val="00F75ABE"/>
    <w:rsid w:val="00F762EB"/>
    <w:rsid w:val="00F76741"/>
    <w:rsid w:val="00F76948"/>
    <w:rsid w:val="00F77DA1"/>
    <w:rsid w:val="00F77F1A"/>
    <w:rsid w:val="00F80A8D"/>
    <w:rsid w:val="00F8375D"/>
    <w:rsid w:val="00F8395F"/>
    <w:rsid w:val="00F8397F"/>
    <w:rsid w:val="00F83994"/>
    <w:rsid w:val="00F84C5F"/>
    <w:rsid w:val="00F84CAA"/>
    <w:rsid w:val="00F8522E"/>
    <w:rsid w:val="00F85C48"/>
    <w:rsid w:val="00F865CD"/>
    <w:rsid w:val="00F86816"/>
    <w:rsid w:val="00F86BB6"/>
    <w:rsid w:val="00F901C6"/>
    <w:rsid w:val="00F90BDC"/>
    <w:rsid w:val="00F90EA2"/>
    <w:rsid w:val="00F9104D"/>
    <w:rsid w:val="00F91C4D"/>
    <w:rsid w:val="00F92704"/>
    <w:rsid w:val="00F92B46"/>
    <w:rsid w:val="00F92FEE"/>
    <w:rsid w:val="00F93615"/>
    <w:rsid w:val="00F9404D"/>
    <w:rsid w:val="00F9409B"/>
    <w:rsid w:val="00F945D9"/>
    <w:rsid w:val="00F9462C"/>
    <w:rsid w:val="00F94D0B"/>
    <w:rsid w:val="00F95337"/>
    <w:rsid w:val="00F9614B"/>
    <w:rsid w:val="00F96C5D"/>
    <w:rsid w:val="00FA074C"/>
    <w:rsid w:val="00FA14E1"/>
    <w:rsid w:val="00FA1C6C"/>
    <w:rsid w:val="00FA27C2"/>
    <w:rsid w:val="00FA2E13"/>
    <w:rsid w:val="00FA3253"/>
    <w:rsid w:val="00FA4597"/>
    <w:rsid w:val="00FA6157"/>
    <w:rsid w:val="00FA6F2A"/>
    <w:rsid w:val="00FA70FE"/>
    <w:rsid w:val="00FB07BF"/>
    <w:rsid w:val="00FB11EC"/>
    <w:rsid w:val="00FB2768"/>
    <w:rsid w:val="00FB2849"/>
    <w:rsid w:val="00FB36D3"/>
    <w:rsid w:val="00FB3909"/>
    <w:rsid w:val="00FB4123"/>
    <w:rsid w:val="00FB7447"/>
    <w:rsid w:val="00FB7FBD"/>
    <w:rsid w:val="00FC1540"/>
    <w:rsid w:val="00FC1860"/>
    <w:rsid w:val="00FC21F4"/>
    <w:rsid w:val="00FC2286"/>
    <w:rsid w:val="00FC3643"/>
    <w:rsid w:val="00FC467A"/>
    <w:rsid w:val="00FC53D2"/>
    <w:rsid w:val="00FC6519"/>
    <w:rsid w:val="00FC7AA5"/>
    <w:rsid w:val="00FD2882"/>
    <w:rsid w:val="00FD2A2A"/>
    <w:rsid w:val="00FD2D83"/>
    <w:rsid w:val="00FD2EC9"/>
    <w:rsid w:val="00FD3B61"/>
    <w:rsid w:val="00FD415F"/>
    <w:rsid w:val="00FD4586"/>
    <w:rsid w:val="00FD5DC8"/>
    <w:rsid w:val="00FD5DF0"/>
    <w:rsid w:val="00FD64DD"/>
    <w:rsid w:val="00FD7049"/>
    <w:rsid w:val="00FE08FF"/>
    <w:rsid w:val="00FE1A9A"/>
    <w:rsid w:val="00FE26AB"/>
    <w:rsid w:val="00FE2D1E"/>
    <w:rsid w:val="00FE35F7"/>
    <w:rsid w:val="00FE4DAF"/>
    <w:rsid w:val="00FE6068"/>
    <w:rsid w:val="00FE617A"/>
    <w:rsid w:val="00FE63F6"/>
    <w:rsid w:val="00FE7E2E"/>
    <w:rsid w:val="00FF06E9"/>
    <w:rsid w:val="00FF0F17"/>
    <w:rsid w:val="00FF1DE0"/>
    <w:rsid w:val="00FF3B5C"/>
    <w:rsid w:val="00FF42AF"/>
    <w:rsid w:val="00FF4310"/>
    <w:rsid w:val="00FF4475"/>
    <w:rsid w:val="00FF4A6E"/>
    <w:rsid w:val="00FF62B2"/>
    <w:rsid w:val="00FF73AC"/>
    <w:rsid w:val="00FF7B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78E"/>
  </w:style>
  <w:style w:type="paragraph" w:styleId="Heading1">
    <w:name w:val="heading 1"/>
    <w:basedOn w:val="Normal"/>
    <w:next w:val="Normal"/>
    <w:link w:val="Heading1Char"/>
    <w:uiPriority w:val="9"/>
    <w:qFormat/>
    <w:rsid w:val="00DF778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778E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778E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F778E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F778E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F778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F778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F778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F778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78E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FA27C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A27C2"/>
    <w:rPr>
      <w:rFonts w:ascii="Garamond" w:eastAsiaTheme="minorEastAsia" w:hAnsi="Garamond"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DF778E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F778E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DF778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DF778E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DF778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rsid w:val="00DF778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DF778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DF778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BodyText"/>
    <w:link w:val="CaptionChar"/>
    <w:rsid w:val="00FA27C2"/>
    <w:pPr>
      <w:spacing w:after="560"/>
      <w:ind w:left="1920" w:right="1920"/>
    </w:pPr>
    <w:rPr>
      <w:rFonts w:eastAsia="Times New Roman"/>
      <w:sz w:val="18"/>
    </w:rPr>
  </w:style>
  <w:style w:type="character" w:customStyle="1" w:styleId="CaptionChar">
    <w:name w:val="Caption Char"/>
    <w:basedOn w:val="DefaultParagraphFont"/>
    <w:link w:val="Caption"/>
    <w:rsid w:val="00FA27C2"/>
    <w:rPr>
      <w:rFonts w:ascii="Garamond" w:hAnsi="Garamond"/>
      <w:sz w:val="18"/>
      <w:szCs w:val="24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778E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F778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Emphasis">
    <w:name w:val="Emphasis"/>
    <w:uiPriority w:val="20"/>
    <w:qFormat/>
    <w:rsid w:val="00DF778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Footer">
    <w:name w:val="footer"/>
    <w:basedOn w:val="Normal"/>
    <w:link w:val="FooterChar"/>
    <w:uiPriority w:val="99"/>
    <w:unhideWhenUsed/>
    <w:rsid w:val="00DF778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778E"/>
    <w:rPr>
      <w:rFonts w:eastAsiaTheme="minorEastAsia"/>
      <w:color w:val="auto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F778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F778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styleId="Strong">
    <w:name w:val="Strong"/>
    <w:uiPriority w:val="22"/>
    <w:qFormat/>
    <w:rsid w:val="00DF778E"/>
    <w:rPr>
      <w:b/>
      <w:bCs/>
    </w:rPr>
  </w:style>
  <w:style w:type="paragraph" w:styleId="NoSpacing">
    <w:name w:val="No Spacing"/>
    <w:basedOn w:val="Normal"/>
    <w:uiPriority w:val="1"/>
    <w:qFormat/>
    <w:rsid w:val="00DF778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F778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F778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F778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778E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778E"/>
    <w:rPr>
      <w:b/>
      <w:bCs/>
      <w:i/>
      <w:iCs/>
    </w:rPr>
  </w:style>
  <w:style w:type="character" w:styleId="SubtleEmphasis">
    <w:name w:val="Subtle Emphasis"/>
    <w:uiPriority w:val="19"/>
    <w:qFormat/>
    <w:rsid w:val="00DF778E"/>
    <w:rPr>
      <w:i/>
      <w:iCs/>
    </w:rPr>
  </w:style>
  <w:style w:type="character" w:styleId="IntenseEmphasis">
    <w:name w:val="Intense Emphasis"/>
    <w:uiPriority w:val="21"/>
    <w:qFormat/>
    <w:rsid w:val="00DF778E"/>
    <w:rPr>
      <w:b/>
      <w:bCs/>
    </w:rPr>
  </w:style>
  <w:style w:type="character" w:styleId="SubtleReference">
    <w:name w:val="Subtle Reference"/>
    <w:uiPriority w:val="31"/>
    <w:qFormat/>
    <w:rsid w:val="00DF778E"/>
    <w:rPr>
      <w:smallCaps/>
    </w:rPr>
  </w:style>
  <w:style w:type="character" w:styleId="IntenseReference">
    <w:name w:val="Intense Reference"/>
    <w:uiPriority w:val="32"/>
    <w:qFormat/>
    <w:rsid w:val="00DF778E"/>
    <w:rPr>
      <w:smallCaps/>
      <w:spacing w:val="5"/>
      <w:u w:val="single"/>
    </w:rPr>
  </w:style>
  <w:style w:type="character" w:styleId="BookTitle">
    <w:name w:val="Book Title"/>
    <w:uiPriority w:val="33"/>
    <w:qFormat/>
    <w:rsid w:val="00DF778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F778E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3</Words>
  <Characters>1389</Characters>
  <Application>Microsoft Office Word</Application>
  <DocSecurity>0</DocSecurity>
  <Lines>11</Lines>
  <Paragraphs>3</Paragraphs>
  <ScaleCrop>false</ScaleCrop>
  <Company>Hewlett-Packard</Company>
  <LinksUpToDate>false</LinksUpToDate>
  <CharactersWithSpaces>1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litha</dc:creator>
  <cp:lastModifiedBy>lalitha</cp:lastModifiedBy>
  <cp:revision>1</cp:revision>
  <dcterms:created xsi:type="dcterms:W3CDTF">2016-05-06T00:42:00Z</dcterms:created>
  <dcterms:modified xsi:type="dcterms:W3CDTF">2016-05-06T00:43:00Z</dcterms:modified>
</cp:coreProperties>
</file>